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DA36F2" w14:textId="00819D5A" w:rsidR="00E007C3" w:rsidRPr="001E7034" w:rsidRDefault="001E7034">
      <w:pPr>
        <w:rPr>
          <w:b/>
          <w:bCs/>
          <w:lang w:val="en-US"/>
        </w:rPr>
      </w:pPr>
      <w:r w:rsidRPr="001E7034">
        <w:rPr>
          <w:b/>
          <w:bCs/>
          <w:lang w:val="en-US"/>
        </w:rPr>
        <w:t xml:space="preserve">Appendix </w:t>
      </w:r>
      <w:r w:rsidR="00676043">
        <w:rPr>
          <w:b/>
          <w:bCs/>
          <w:lang w:val="en-US"/>
        </w:rPr>
        <w:t>2</w:t>
      </w:r>
      <w:r w:rsidRPr="001E7034">
        <w:rPr>
          <w:b/>
          <w:bCs/>
          <w:lang w:val="en-US"/>
        </w:rPr>
        <w:t xml:space="preserve">: Search strategy </w:t>
      </w:r>
    </w:p>
    <w:tbl>
      <w:tblPr>
        <w:tblStyle w:val="TableGrid"/>
        <w:tblW w:w="0" w:type="auto"/>
        <w:tblLook w:val="04A0" w:firstRow="1" w:lastRow="0" w:firstColumn="1" w:lastColumn="0" w:noHBand="0" w:noVBand="1"/>
      </w:tblPr>
      <w:tblGrid>
        <w:gridCol w:w="1393"/>
        <w:gridCol w:w="10084"/>
        <w:gridCol w:w="2471"/>
      </w:tblGrid>
      <w:tr w:rsidR="001E7034" w:rsidRPr="00A23D08" w14:paraId="6E0C6F90" w14:textId="77777777" w:rsidTr="00B40EF7">
        <w:trPr>
          <w:trHeight w:val="290"/>
        </w:trPr>
        <w:tc>
          <w:tcPr>
            <w:tcW w:w="1393" w:type="dxa"/>
            <w:noWrap/>
            <w:hideMark/>
          </w:tcPr>
          <w:p w14:paraId="154CB006" w14:textId="77777777" w:rsidR="001E7034" w:rsidRPr="00A23D08" w:rsidRDefault="001E7034" w:rsidP="005B5A09">
            <w:pPr>
              <w:tabs>
                <w:tab w:val="left" w:pos="2770"/>
              </w:tabs>
              <w:rPr>
                <w:b/>
                <w:bCs/>
              </w:rPr>
            </w:pPr>
            <w:r w:rsidRPr="00A23D08">
              <w:rPr>
                <w:b/>
                <w:bCs/>
              </w:rPr>
              <w:t>PCC</w:t>
            </w:r>
          </w:p>
        </w:tc>
        <w:tc>
          <w:tcPr>
            <w:tcW w:w="10084" w:type="dxa"/>
            <w:noWrap/>
            <w:hideMark/>
          </w:tcPr>
          <w:p w14:paraId="3A099366" w14:textId="77777777" w:rsidR="001E7034" w:rsidRPr="00A23D08" w:rsidRDefault="001E7034" w:rsidP="005B5A09">
            <w:pPr>
              <w:tabs>
                <w:tab w:val="left" w:pos="2770"/>
              </w:tabs>
              <w:rPr>
                <w:b/>
                <w:bCs/>
              </w:rPr>
            </w:pPr>
            <w:r w:rsidRPr="00A23D08">
              <w:rPr>
                <w:b/>
                <w:bCs/>
              </w:rPr>
              <w:t>Keywords</w:t>
            </w:r>
          </w:p>
        </w:tc>
        <w:tc>
          <w:tcPr>
            <w:tcW w:w="2471" w:type="dxa"/>
          </w:tcPr>
          <w:p w14:paraId="1C6872E5" w14:textId="77777777" w:rsidR="001E7034" w:rsidRPr="00A23D08" w:rsidRDefault="001E7034" w:rsidP="005B5A09">
            <w:pPr>
              <w:tabs>
                <w:tab w:val="left" w:pos="2770"/>
              </w:tabs>
              <w:rPr>
                <w:b/>
                <w:bCs/>
              </w:rPr>
            </w:pPr>
            <w:r>
              <w:rPr>
                <w:b/>
                <w:bCs/>
              </w:rPr>
              <w:t>EBSCO</w:t>
            </w:r>
          </w:p>
        </w:tc>
      </w:tr>
      <w:tr w:rsidR="001E7034" w:rsidRPr="00A23D08" w14:paraId="57FB4175" w14:textId="77777777" w:rsidTr="00B40EF7">
        <w:trPr>
          <w:trHeight w:val="330"/>
        </w:trPr>
        <w:tc>
          <w:tcPr>
            <w:tcW w:w="1393" w:type="dxa"/>
            <w:noWrap/>
            <w:hideMark/>
          </w:tcPr>
          <w:p w14:paraId="6E20E63D" w14:textId="77777777" w:rsidR="001E7034" w:rsidRPr="00A23D08" w:rsidRDefault="001E7034" w:rsidP="005B5A09">
            <w:pPr>
              <w:tabs>
                <w:tab w:val="left" w:pos="2770"/>
              </w:tabs>
              <w:rPr>
                <w:b/>
                <w:bCs/>
              </w:rPr>
            </w:pPr>
            <w:r w:rsidRPr="00A23D08">
              <w:rPr>
                <w:b/>
                <w:bCs/>
              </w:rPr>
              <w:t>Population</w:t>
            </w:r>
          </w:p>
        </w:tc>
        <w:tc>
          <w:tcPr>
            <w:tcW w:w="10084" w:type="dxa"/>
            <w:noWrap/>
            <w:hideMark/>
          </w:tcPr>
          <w:p w14:paraId="7F2DA6F8" w14:textId="7B545FD2" w:rsidR="001E7034" w:rsidRPr="00A23D08" w:rsidRDefault="001E7034" w:rsidP="005B5A09">
            <w:pPr>
              <w:tabs>
                <w:tab w:val="left" w:pos="2770"/>
              </w:tabs>
            </w:pPr>
            <w:r>
              <w:t>(All fields)radiography OR “diagnostic radiography” OR “nuclear medicine” OR “nuclear medicine technology” OR ultrasound OR sonography OR “radiation therapy” OR radiotherapy OR “</w:t>
            </w:r>
            <w:r w:rsidRPr="00A23D08">
              <w:t>diagnostic imaging students</w:t>
            </w:r>
            <w:r>
              <w:t>”</w:t>
            </w:r>
            <w:r w:rsidRPr="00A23D08">
              <w:t xml:space="preserve"> OR </w:t>
            </w:r>
            <w:r>
              <w:t>“</w:t>
            </w:r>
            <w:r w:rsidRPr="00A23D08">
              <w:t>diagnostic radiography students</w:t>
            </w:r>
            <w:r>
              <w:t>”</w:t>
            </w:r>
            <w:r w:rsidRPr="00A23D08">
              <w:t xml:space="preserve"> OR</w:t>
            </w:r>
            <w:r>
              <w:t xml:space="preserve"> “medical radiation science students” OR “medical radiation sciences students” OR “radiologic technology students” OR “</w:t>
            </w:r>
            <w:r w:rsidRPr="00A23D08">
              <w:t>radiation therapy students</w:t>
            </w:r>
            <w:r>
              <w:t>”</w:t>
            </w:r>
            <w:r w:rsidRPr="00A23D08">
              <w:t xml:space="preserve"> OR </w:t>
            </w:r>
            <w:r>
              <w:t>“</w:t>
            </w:r>
            <w:r w:rsidRPr="00A23D08">
              <w:t>RT students</w:t>
            </w:r>
            <w:r>
              <w:t>”</w:t>
            </w:r>
            <w:r w:rsidRPr="00A23D08">
              <w:t xml:space="preserve"> OR </w:t>
            </w:r>
            <w:r>
              <w:t>“</w:t>
            </w:r>
            <w:r w:rsidRPr="00A23D08">
              <w:t>radiotherapy students</w:t>
            </w:r>
            <w:r>
              <w:t xml:space="preserve">” </w:t>
            </w:r>
            <w:r w:rsidRPr="00A23D08">
              <w:t xml:space="preserve">OR </w:t>
            </w:r>
            <w:r>
              <w:t>“</w:t>
            </w:r>
            <w:r w:rsidRPr="00A23D08">
              <w:t>nuclear medicine students</w:t>
            </w:r>
            <w:r>
              <w:t>”</w:t>
            </w:r>
            <w:r w:rsidRPr="00A23D08">
              <w:t xml:space="preserve"> OR </w:t>
            </w:r>
            <w:r>
              <w:t>“</w:t>
            </w:r>
            <w:r w:rsidRPr="00A23D08">
              <w:t>nuclear medicine technology students</w:t>
            </w:r>
            <w:r>
              <w:t>” OR “</w:t>
            </w:r>
            <w:r w:rsidRPr="00A23D08">
              <w:t>radiologic technology students</w:t>
            </w:r>
            <w:r>
              <w:t xml:space="preserve">” </w:t>
            </w:r>
            <w:r w:rsidRPr="00A23D08">
              <w:t xml:space="preserve">OR </w:t>
            </w:r>
            <w:r>
              <w:t>“</w:t>
            </w:r>
            <w:r w:rsidRPr="00A23D08">
              <w:t>sonography students</w:t>
            </w:r>
            <w:r>
              <w:t>”</w:t>
            </w:r>
            <w:r w:rsidRPr="00A23D08">
              <w:t xml:space="preserve"> OR </w:t>
            </w:r>
            <w:r>
              <w:t>“</w:t>
            </w:r>
            <w:r w:rsidRPr="00A23D08">
              <w:t>ultrasound students</w:t>
            </w:r>
            <w:r>
              <w:t>” OR “</w:t>
            </w:r>
            <w:r w:rsidRPr="00A23D08">
              <w:t>diagnostic radiography educators</w:t>
            </w:r>
            <w:r>
              <w:t xml:space="preserve">” </w:t>
            </w:r>
            <w:r w:rsidRPr="00A23D08">
              <w:t>OR</w:t>
            </w:r>
            <w:r>
              <w:t xml:space="preserve"> “medical imaging academics” OR</w:t>
            </w:r>
            <w:r w:rsidRPr="00A23D08">
              <w:t xml:space="preserve"> </w:t>
            </w:r>
            <w:r>
              <w:t>“</w:t>
            </w:r>
            <w:r w:rsidRPr="00A23D08">
              <w:t>RT educators</w:t>
            </w:r>
            <w:r>
              <w:t>”</w:t>
            </w:r>
            <w:r w:rsidRPr="00A23D08">
              <w:t xml:space="preserve"> OR </w:t>
            </w:r>
            <w:r>
              <w:t>“</w:t>
            </w:r>
            <w:r w:rsidRPr="00A23D08">
              <w:t>radiation therapy educators</w:t>
            </w:r>
            <w:r>
              <w:t>”</w:t>
            </w:r>
            <w:r w:rsidRPr="00A23D08">
              <w:t xml:space="preserve"> OR</w:t>
            </w:r>
            <w:r>
              <w:t xml:space="preserve"> “radiotherapy educators” OR “</w:t>
            </w:r>
            <w:r w:rsidRPr="00A23D08">
              <w:t xml:space="preserve">nuclear </w:t>
            </w:r>
            <w:r w:rsidRPr="000F3800">
              <w:t xml:space="preserve">medicine educators” OR “nuclear medicine technology educators” OR “NMT educators”  OR “radiologic technology educator” OR “sonography educators” OR “ultrasound </w:t>
            </w:r>
            <w:r w:rsidRPr="001E7034">
              <w:t>educators” OR “clinical instructor” OR “practice educator” OR “clinical tutor” OR “radiography clinical practice educators” OR “clinical educators” OR “clinical placement educators” OR “practice educators” OR “clinical teachers” OR “clinical facilitators” OR academics OR lecturers OR teachers</w:t>
            </w:r>
          </w:p>
        </w:tc>
        <w:tc>
          <w:tcPr>
            <w:tcW w:w="2471" w:type="dxa"/>
          </w:tcPr>
          <w:p w14:paraId="156B7F31" w14:textId="77777777" w:rsidR="001E7034" w:rsidRDefault="001E7034" w:rsidP="005B5A09">
            <w:pPr>
              <w:tabs>
                <w:tab w:val="left" w:pos="2770"/>
              </w:tabs>
            </w:pPr>
            <w:r w:rsidRPr="003E3500">
              <w:t>3,280,207</w:t>
            </w:r>
          </w:p>
        </w:tc>
      </w:tr>
      <w:tr w:rsidR="001E7034" w:rsidRPr="00A23D08" w14:paraId="2866D8C9" w14:textId="77777777" w:rsidTr="00B40EF7">
        <w:trPr>
          <w:trHeight w:val="290"/>
        </w:trPr>
        <w:tc>
          <w:tcPr>
            <w:tcW w:w="1393" w:type="dxa"/>
            <w:noWrap/>
            <w:hideMark/>
          </w:tcPr>
          <w:p w14:paraId="5D0B0A5B" w14:textId="77777777" w:rsidR="001E7034" w:rsidRPr="00A23D08" w:rsidRDefault="001E7034" w:rsidP="005B5A09">
            <w:pPr>
              <w:tabs>
                <w:tab w:val="left" w:pos="2770"/>
              </w:tabs>
              <w:rPr>
                <w:b/>
                <w:bCs/>
              </w:rPr>
            </w:pPr>
            <w:r w:rsidRPr="00A23D08">
              <w:rPr>
                <w:b/>
                <w:bCs/>
              </w:rPr>
              <w:t xml:space="preserve">Concept </w:t>
            </w:r>
          </w:p>
        </w:tc>
        <w:tc>
          <w:tcPr>
            <w:tcW w:w="10084" w:type="dxa"/>
            <w:noWrap/>
            <w:hideMark/>
          </w:tcPr>
          <w:p w14:paraId="0B9931A2" w14:textId="6D40EAFA" w:rsidR="001E7034" w:rsidRPr="005779D6" w:rsidRDefault="001E7034" w:rsidP="005B5A09">
            <w:pPr>
              <w:tabs>
                <w:tab w:val="left" w:pos="2770"/>
              </w:tabs>
              <w:rPr>
                <w:b/>
                <w:bCs/>
              </w:rPr>
            </w:pPr>
            <w:r>
              <w:t>(All fields)</w:t>
            </w:r>
            <w:r w:rsidRPr="005779D6">
              <w:t>"artificial intelligence" OR “AI” OR “generative AI” OR “generative artificial intelligence” OR “artificial intelligence technologies” OR "deep learning" OR "machine learning" OR “computer simulation” OR “medical informatics” OR “digital technologies” OR “computer-aided detection” OR “pattern recognition” OR “neural networks” OR “natural language processing” OR “virtual reality” OR “immersive virtual reality” OR “augmented reality” OR “computational intelligence” OR algorithm* OR "image processing computer-assisted" OR "image interpretation computer-assisted" OR "radiographic image interpretation computer-assisted" OR “speech recognition” OR “voice recognition” OR “computer-aided diagnosis” OR “imaging informatics” OR “convolutional neural networks” OR “CNN” OR “artificial neural networks” OR “ANN” OR “AI automation” OR "health care informatics" OR "artificial neural networks" OR ANNs OR "representative learning" OR "digital technologies" OR CAD OR "neural networks" OR "unsupervised machine learning" OR "supervised machine learning</w:t>
            </w:r>
            <w:r w:rsidRPr="00B40EF7">
              <w:t>" OR "semisupervised learning"  OR</w:t>
            </w:r>
            <w:r>
              <w:t xml:space="preserve"> “semi supervised learning” OR “semi-supervised learning” </w:t>
            </w:r>
            <w:r w:rsidRPr="005779D6">
              <w:t>OR  "ML algorithms"</w:t>
            </w:r>
            <w:r>
              <w:t xml:space="preserve"> OR radiomics</w:t>
            </w:r>
          </w:p>
        </w:tc>
        <w:tc>
          <w:tcPr>
            <w:tcW w:w="2471" w:type="dxa"/>
          </w:tcPr>
          <w:p w14:paraId="0F11CEE6" w14:textId="77777777" w:rsidR="001E7034" w:rsidRPr="003E3500" w:rsidRDefault="001E7034" w:rsidP="005B5A09">
            <w:pPr>
              <w:tabs>
                <w:tab w:val="left" w:pos="2770"/>
              </w:tabs>
            </w:pPr>
            <w:r w:rsidRPr="003E3500">
              <w:t>2,307,287</w:t>
            </w:r>
          </w:p>
          <w:p w14:paraId="393B0620" w14:textId="77777777" w:rsidR="001E7034" w:rsidRPr="005779D6" w:rsidRDefault="001E7034" w:rsidP="005B5A09">
            <w:pPr>
              <w:tabs>
                <w:tab w:val="left" w:pos="2770"/>
              </w:tabs>
            </w:pPr>
          </w:p>
        </w:tc>
      </w:tr>
      <w:tr w:rsidR="001E7034" w:rsidRPr="00A23D08" w14:paraId="4E17AC88" w14:textId="77777777" w:rsidTr="00B40EF7">
        <w:trPr>
          <w:trHeight w:val="285"/>
        </w:trPr>
        <w:tc>
          <w:tcPr>
            <w:tcW w:w="1393" w:type="dxa"/>
            <w:noWrap/>
            <w:hideMark/>
          </w:tcPr>
          <w:p w14:paraId="0C9764B9" w14:textId="77777777" w:rsidR="001E7034" w:rsidRPr="00A23D08" w:rsidRDefault="001E7034" w:rsidP="005B5A09">
            <w:pPr>
              <w:tabs>
                <w:tab w:val="left" w:pos="2770"/>
              </w:tabs>
              <w:rPr>
                <w:b/>
                <w:bCs/>
              </w:rPr>
            </w:pPr>
            <w:r w:rsidRPr="00A23D08">
              <w:rPr>
                <w:b/>
                <w:bCs/>
              </w:rPr>
              <w:t>Context</w:t>
            </w:r>
          </w:p>
        </w:tc>
        <w:tc>
          <w:tcPr>
            <w:tcW w:w="10084" w:type="dxa"/>
            <w:noWrap/>
            <w:hideMark/>
          </w:tcPr>
          <w:p w14:paraId="26FFCE8C" w14:textId="06732F72" w:rsidR="001E7034" w:rsidRPr="005779D6" w:rsidRDefault="001E7034" w:rsidP="005B5A09">
            <w:pPr>
              <w:tabs>
                <w:tab w:val="left" w:pos="2770"/>
              </w:tabs>
            </w:pPr>
            <w:r>
              <w:t>(ALL fields)“</w:t>
            </w:r>
            <w:r w:rsidRPr="005779D6">
              <w:t>medical imaging curriculum</w:t>
            </w:r>
            <w:r>
              <w:t>”</w:t>
            </w:r>
            <w:r w:rsidRPr="005779D6">
              <w:t xml:space="preserve"> OR “medical imaging education” OR </w:t>
            </w:r>
            <w:r>
              <w:t>“</w:t>
            </w:r>
            <w:r w:rsidRPr="005779D6">
              <w:t>RT education</w:t>
            </w:r>
            <w:r>
              <w:t>”</w:t>
            </w:r>
            <w:r w:rsidRPr="005779D6">
              <w:t xml:space="preserve"> OR </w:t>
            </w:r>
            <w:r>
              <w:t>“</w:t>
            </w:r>
            <w:r w:rsidRPr="005779D6">
              <w:t>radiation therapy education</w:t>
            </w:r>
            <w:r>
              <w:t>”</w:t>
            </w:r>
            <w:r w:rsidRPr="005779D6">
              <w:t xml:space="preserve"> OR</w:t>
            </w:r>
            <w:r>
              <w:t xml:space="preserve"> </w:t>
            </w:r>
            <w:r w:rsidRPr="005779D6">
              <w:t xml:space="preserve">“radiotherapy education” OR </w:t>
            </w:r>
            <w:r>
              <w:t>“</w:t>
            </w:r>
            <w:r w:rsidRPr="005779D6">
              <w:t>radiation therapy curriculum</w:t>
            </w:r>
            <w:r>
              <w:t>”</w:t>
            </w:r>
            <w:r w:rsidRPr="005779D6">
              <w:t xml:space="preserve"> OR </w:t>
            </w:r>
            <w:r>
              <w:t>“</w:t>
            </w:r>
            <w:r w:rsidRPr="005779D6">
              <w:t>RT curriculum</w:t>
            </w:r>
            <w:r>
              <w:t>”</w:t>
            </w:r>
            <w:r w:rsidRPr="005779D6">
              <w:t xml:space="preserve"> OR </w:t>
            </w:r>
            <w:r>
              <w:t>“</w:t>
            </w:r>
            <w:r w:rsidRPr="005779D6">
              <w:t>radiography education</w:t>
            </w:r>
            <w:r>
              <w:t>”</w:t>
            </w:r>
            <w:r w:rsidRPr="005779D6">
              <w:t xml:space="preserve"> OR </w:t>
            </w:r>
            <w:r>
              <w:t>“</w:t>
            </w:r>
            <w:r w:rsidRPr="005779D6">
              <w:t>radiography curriculum</w:t>
            </w:r>
            <w:r>
              <w:t>” OR</w:t>
            </w:r>
            <w:r w:rsidRPr="005779D6">
              <w:t xml:space="preserve"> “diagnostic radiography curriculum” OR “diagnostic radiography education” OR </w:t>
            </w:r>
            <w:r>
              <w:t>“</w:t>
            </w:r>
            <w:r w:rsidRPr="005779D6">
              <w:t>nuclear medicine technology curriculum</w:t>
            </w:r>
            <w:r>
              <w:t>”</w:t>
            </w:r>
            <w:r w:rsidRPr="005779D6">
              <w:t xml:space="preserve"> OR </w:t>
            </w:r>
            <w:r>
              <w:t>“</w:t>
            </w:r>
            <w:r w:rsidRPr="005779D6">
              <w:t>nuclear medicine curriculum</w:t>
            </w:r>
            <w:r>
              <w:t>”</w:t>
            </w:r>
            <w:r w:rsidRPr="005779D6">
              <w:t xml:space="preserve"> OR </w:t>
            </w:r>
            <w:r>
              <w:t>“</w:t>
            </w:r>
            <w:r w:rsidRPr="005779D6">
              <w:t>nuclear medicine technology education</w:t>
            </w:r>
            <w:r>
              <w:t>”</w:t>
            </w:r>
            <w:r w:rsidRPr="005779D6">
              <w:t xml:space="preserve"> OR </w:t>
            </w:r>
            <w:r>
              <w:t>“</w:t>
            </w:r>
            <w:r w:rsidRPr="005779D6">
              <w:t>NMT education</w:t>
            </w:r>
            <w:r>
              <w:t>”</w:t>
            </w:r>
            <w:r w:rsidRPr="005779D6">
              <w:t xml:space="preserve"> OR </w:t>
            </w:r>
            <w:r>
              <w:lastRenderedPageBreak/>
              <w:t>“</w:t>
            </w:r>
            <w:r w:rsidRPr="005779D6">
              <w:t>nuclear medicine education</w:t>
            </w:r>
            <w:r>
              <w:t>”</w:t>
            </w:r>
            <w:r w:rsidRPr="005779D6">
              <w:t xml:space="preserve"> OR </w:t>
            </w:r>
            <w:r>
              <w:t>“</w:t>
            </w:r>
            <w:r w:rsidRPr="005779D6">
              <w:t>sonography education</w:t>
            </w:r>
            <w:r>
              <w:t>”</w:t>
            </w:r>
            <w:r w:rsidRPr="005779D6">
              <w:t xml:space="preserve"> OR </w:t>
            </w:r>
            <w:r>
              <w:t>“</w:t>
            </w:r>
            <w:r w:rsidRPr="005779D6">
              <w:t>ultrasound education</w:t>
            </w:r>
            <w:r>
              <w:t>”</w:t>
            </w:r>
            <w:r w:rsidRPr="005779D6">
              <w:t xml:space="preserve"> OR </w:t>
            </w:r>
            <w:r>
              <w:t>“</w:t>
            </w:r>
            <w:r w:rsidRPr="005779D6">
              <w:t>ultrasound curriculum</w:t>
            </w:r>
            <w:r>
              <w:t xml:space="preserve">” </w:t>
            </w:r>
            <w:r w:rsidRPr="005779D6">
              <w:t xml:space="preserve">OR </w:t>
            </w:r>
            <w:r>
              <w:t>“</w:t>
            </w:r>
            <w:r w:rsidRPr="005779D6">
              <w:t>sonography curriculum</w:t>
            </w:r>
            <w:r>
              <w:t>”</w:t>
            </w:r>
            <w:r w:rsidRPr="005779D6">
              <w:t xml:space="preserve"> OR “medical radiation sciences education” OR “radiologic technology education” OR </w:t>
            </w:r>
            <w:r>
              <w:t>“</w:t>
            </w:r>
            <w:r w:rsidRPr="005779D6">
              <w:t>clinical training</w:t>
            </w:r>
            <w:r>
              <w:t>”</w:t>
            </w:r>
            <w:r w:rsidRPr="005779D6">
              <w:t xml:space="preserve"> OR </w:t>
            </w:r>
            <w:r>
              <w:t>“</w:t>
            </w:r>
            <w:r w:rsidRPr="005779D6">
              <w:t xml:space="preserve">practical training” OR “practical skills training” OR “clinical education” </w:t>
            </w:r>
          </w:p>
        </w:tc>
        <w:tc>
          <w:tcPr>
            <w:tcW w:w="2471" w:type="dxa"/>
          </w:tcPr>
          <w:p w14:paraId="3EA39352" w14:textId="77777777" w:rsidR="001E7034" w:rsidRPr="003E3500" w:rsidRDefault="001E7034" w:rsidP="005B5A09">
            <w:pPr>
              <w:tabs>
                <w:tab w:val="left" w:pos="2770"/>
              </w:tabs>
            </w:pPr>
            <w:r w:rsidRPr="003E3500">
              <w:lastRenderedPageBreak/>
              <w:t>27,870</w:t>
            </w:r>
          </w:p>
          <w:p w14:paraId="24578F0D" w14:textId="77777777" w:rsidR="001E7034" w:rsidRDefault="001E7034" w:rsidP="005B5A09">
            <w:pPr>
              <w:tabs>
                <w:tab w:val="left" w:pos="2770"/>
              </w:tabs>
            </w:pPr>
          </w:p>
        </w:tc>
      </w:tr>
      <w:tr w:rsidR="001E7034" w:rsidRPr="00A23D08" w14:paraId="1637D369" w14:textId="77777777" w:rsidTr="00B40EF7">
        <w:trPr>
          <w:trHeight w:val="285"/>
        </w:trPr>
        <w:tc>
          <w:tcPr>
            <w:tcW w:w="1393" w:type="dxa"/>
            <w:noWrap/>
          </w:tcPr>
          <w:p w14:paraId="7D42A9D4" w14:textId="77777777" w:rsidR="001E7034" w:rsidRPr="00A23D08" w:rsidRDefault="001E7034" w:rsidP="005B5A09">
            <w:pPr>
              <w:tabs>
                <w:tab w:val="left" w:pos="2770"/>
              </w:tabs>
              <w:rPr>
                <w:b/>
                <w:bCs/>
              </w:rPr>
            </w:pPr>
            <w:r>
              <w:rPr>
                <w:b/>
                <w:bCs/>
              </w:rPr>
              <w:t>Total</w:t>
            </w:r>
          </w:p>
        </w:tc>
        <w:tc>
          <w:tcPr>
            <w:tcW w:w="10084" w:type="dxa"/>
            <w:noWrap/>
          </w:tcPr>
          <w:p w14:paraId="017A34B6" w14:textId="358049B6" w:rsidR="001E7034" w:rsidRDefault="001E7034" w:rsidP="005B5A09">
            <w:pPr>
              <w:tabs>
                <w:tab w:val="left" w:pos="2770"/>
              </w:tabs>
            </w:pPr>
            <w:r>
              <w:t>#1 AND #2 AND #3</w:t>
            </w:r>
          </w:p>
        </w:tc>
        <w:tc>
          <w:tcPr>
            <w:tcW w:w="2471" w:type="dxa"/>
          </w:tcPr>
          <w:p w14:paraId="4844E5FC" w14:textId="2269E69C" w:rsidR="001E7034" w:rsidRPr="003E3500" w:rsidRDefault="001E7034" w:rsidP="005B5A09">
            <w:pPr>
              <w:tabs>
                <w:tab w:val="left" w:pos="2770"/>
              </w:tabs>
            </w:pPr>
            <w:r>
              <w:t>4</w:t>
            </w:r>
            <w:r w:rsidR="00974350">
              <w:t>90</w:t>
            </w:r>
          </w:p>
        </w:tc>
      </w:tr>
    </w:tbl>
    <w:p w14:paraId="17939F23" w14:textId="77777777" w:rsidR="001E7034" w:rsidRDefault="001E7034">
      <w:pPr>
        <w:rPr>
          <w:lang w:val="en-US"/>
        </w:rPr>
      </w:pPr>
    </w:p>
    <w:tbl>
      <w:tblPr>
        <w:tblStyle w:val="TableGrid"/>
        <w:tblW w:w="0" w:type="auto"/>
        <w:tblLook w:val="04A0" w:firstRow="1" w:lastRow="0" w:firstColumn="1" w:lastColumn="0" w:noHBand="0" w:noVBand="1"/>
      </w:tblPr>
      <w:tblGrid>
        <w:gridCol w:w="1393"/>
        <w:gridCol w:w="10084"/>
        <w:gridCol w:w="2471"/>
      </w:tblGrid>
      <w:tr w:rsidR="00AC0B28" w:rsidRPr="00A23D08" w14:paraId="46654658" w14:textId="77777777" w:rsidTr="00AC0B28">
        <w:trPr>
          <w:trHeight w:val="290"/>
        </w:trPr>
        <w:tc>
          <w:tcPr>
            <w:tcW w:w="1393" w:type="dxa"/>
            <w:noWrap/>
            <w:hideMark/>
          </w:tcPr>
          <w:p w14:paraId="51B16DBA" w14:textId="77777777" w:rsidR="00AC0B28" w:rsidRPr="00A23D08" w:rsidRDefault="00AC0B28" w:rsidP="005B5A09">
            <w:pPr>
              <w:tabs>
                <w:tab w:val="left" w:pos="2770"/>
              </w:tabs>
              <w:rPr>
                <w:b/>
                <w:bCs/>
              </w:rPr>
            </w:pPr>
            <w:r w:rsidRPr="00A23D08">
              <w:rPr>
                <w:b/>
                <w:bCs/>
              </w:rPr>
              <w:t>PCC</w:t>
            </w:r>
          </w:p>
        </w:tc>
        <w:tc>
          <w:tcPr>
            <w:tcW w:w="10084" w:type="dxa"/>
            <w:noWrap/>
            <w:hideMark/>
          </w:tcPr>
          <w:p w14:paraId="1ECB4A2B" w14:textId="77777777" w:rsidR="00AC0B28" w:rsidRPr="00A23D08" w:rsidRDefault="00AC0B28" w:rsidP="005B5A09">
            <w:pPr>
              <w:tabs>
                <w:tab w:val="left" w:pos="2770"/>
              </w:tabs>
              <w:rPr>
                <w:b/>
                <w:bCs/>
              </w:rPr>
            </w:pPr>
            <w:r w:rsidRPr="00A23D08">
              <w:rPr>
                <w:b/>
                <w:bCs/>
              </w:rPr>
              <w:t>Keywords</w:t>
            </w:r>
          </w:p>
        </w:tc>
        <w:tc>
          <w:tcPr>
            <w:tcW w:w="2471" w:type="dxa"/>
          </w:tcPr>
          <w:p w14:paraId="77E9260A" w14:textId="77777777" w:rsidR="00AC0B28" w:rsidRPr="00A23D08" w:rsidRDefault="00AC0B28" w:rsidP="005B5A09">
            <w:pPr>
              <w:tabs>
                <w:tab w:val="left" w:pos="2770"/>
              </w:tabs>
              <w:rPr>
                <w:b/>
                <w:bCs/>
              </w:rPr>
            </w:pPr>
          </w:p>
        </w:tc>
      </w:tr>
      <w:tr w:rsidR="00AC0B28" w:rsidRPr="00A23D08" w14:paraId="6829CBF3" w14:textId="77777777" w:rsidTr="00AC0B28">
        <w:trPr>
          <w:trHeight w:val="330"/>
        </w:trPr>
        <w:tc>
          <w:tcPr>
            <w:tcW w:w="1393" w:type="dxa"/>
            <w:noWrap/>
            <w:hideMark/>
          </w:tcPr>
          <w:p w14:paraId="3648696C" w14:textId="77777777" w:rsidR="00AC0B28" w:rsidRPr="00A23D08" w:rsidRDefault="00AC0B28" w:rsidP="005B5A09">
            <w:pPr>
              <w:tabs>
                <w:tab w:val="left" w:pos="2770"/>
              </w:tabs>
              <w:rPr>
                <w:b/>
                <w:bCs/>
              </w:rPr>
            </w:pPr>
            <w:r w:rsidRPr="00A23D08">
              <w:rPr>
                <w:b/>
                <w:bCs/>
              </w:rPr>
              <w:t>Population</w:t>
            </w:r>
          </w:p>
        </w:tc>
        <w:tc>
          <w:tcPr>
            <w:tcW w:w="10084" w:type="dxa"/>
            <w:noWrap/>
            <w:hideMark/>
          </w:tcPr>
          <w:p w14:paraId="13012AB4" w14:textId="77777777" w:rsidR="00AC0B28" w:rsidRPr="00DF4A5C" w:rsidRDefault="00AC0B28" w:rsidP="005B5A09">
            <w:pPr>
              <w:tabs>
                <w:tab w:val="left" w:pos="2770"/>
              </w:tabs>
            </w:pPr>
            <w:r w:rsidRPr="00DF4A5C">
              <w:t>(Title/Abstract)</w:t>
            </w:r>
            <w:r>
              <w:t>radiography OR “diagnostic radiography” OR “nuclear medicine” OR “nuclear medicine technology” OR ultrasound OR sonography OR “radiation therapy” OR radiotherapy OR “</w:t>
            </w:r>
            <w:r w:rsidRPr="00A23D08">
              <w:t>diagnostic imaging students</w:t>
            </w:r>
            <w:r>
              <w:t>”</w:t>
            </w:r>
            <w:r w:rsidRPr="00A23D08">
              <w:t xml:space="preserve"> OR </w:t>
            </w:r>
            <w:r>
              <w:t>“</w:t>
            </w:r>
            <w:r w:rsidRPr="00A23D08">
              <w:t>diagnostic radiography students</w:t>
            </w:r>
            <w:r>
              <w:t>”</w:t>
            </w:r>
            <w:r w:rsidRPr="00A23D08">
              <w:t xml:space="preserve"> OR</w:t>
            </w:r>
            <w:r>
              <w:t xml:space="preserve"> “medical radiation science students” OR “medical radiation sciences students” OR “radiologic technology students” OR “</w:t>
            </w:r>
            <w:r w:rsidRPr="00A23D08">
              <w:t>radiation therapy students</w:t>
            </w:r>
            <w:r>
              <w:t>”</w:t>
            </w:r>
            <w:r w:rsidRPr="00A23D08">
              <w:t xml:space="preserve"> OR </w:t>
            </w:r>
            <w:r>
              <w:t>“</w:t>
            </w:r>
            <w:r w:rsidRPr="00A23D08">
              <w:t>RT students</w:t>
            </w:r>
            <w:r>
              <w:t>”</w:t>
            </w:r>
            <w:r w:rsidRPr="00A23D08">
              <w:t xml:space="preserve"> OR </w:t>
            </w:r>
            <w:r>
              <w:t>“</w:t>
            </w:r>
            <w:r w:rsidRPr="00A23D08">
              <w:t>radiotherapy students</w:t>
            </w:r>
            <w:r>
              <w:t xml:space="preserve">” </w:t>
            </w:r>
            <w:r w:rsidRPr="00A23D08">
              <w:t xml:space="preserve">OR </w:t>
            </w:r>
            <w:r>
              <w:t>“</w:t>
            </w:r>
            <w:r w:rsidRPr="00A23D08">
              <w:t>nuclear medicine students</w:t>
            </w:r>
            <w:r>
              <w:t>”</w:t>
            </w:r>
            <w:r w:rsidRPr="00A23D08">
              <w:t xml:space="preserve"> OR </w:t>
            </w:r>
            <w:r>
              <w:t>“</w:t>
            </w:r>
            <w:r w:rsidRPr="00A23D08">
              <w:t>nuclear medicine technology students</w:t>
            </w:r>
            <w:r>
              <w:t>” OR “</w:t>
            </w:r>
            <w:r w:rsidRPr="00A23D08">
              <w:t>radiologic technology students</w:t>
            </w:r>
            <w:r>
              <w:t xml:space="preserve">” </w:t>
            </w:r>
            <w:r w:rsidRPr="00A23D08">
              <w:t xml:space="preserve">OR </w:t>
            </w:r>
            <w:r>
              <w:t>“</w:t>
            </w:r>
            <w:r w:rsidRPr="00A23D08">
              <w:t>sonography students</w:t>
            </w:r>
            <w:r>
              <w:t>”</w:t>
            </w:r>
            <w:r w:rsidRPr="00A23D08">
              <w:t xml:space="preserve"> OR </w:t>
            </w:r>
            <w:r>
              <w:t>“</w:t>
            </w:r>
            <w:r w:rsidRPr="00A23D08">
              <w:t>ultrasound students</w:t>
            </w:r>
            <w:r>
              <w:t>” OR “</w:t>
            </w:r>
            <w:r w:rsidRPr="00A23D08">
              <w:t>diagnostic radiography educators</w:t>
            </w:r>
            <w:r>
              <w:t xml:space="preserve">” </w:t>
            </w:r>
            <w:r w:rsidRPr="00A23D08">
              <w:t>OR</w:t>
            </w:r>
            <w:r>
              <w:t xml:space="preserve"> “medical imaging academics” OR</w:t>
            </w:r>
            <w:r w:rsidRPr="00A23D08">
              <w:t xml:space="preserve"> </w:t>
            </w:r>
            <w:r>
              <w:t>“</w:t>
            </w:r>
            <w:r w:rsidRPr="00A23D08">
              <w:t>RT educators</w:t>
            </w:r>
            <w:r>
              <w:t>”</w:t>
            </w:r>
            <w:r w:rsidRPr="00A23D08">
              <w:t xml:space="preserve"> OR </w:t>
            </w:r>
            <w:r>
              <w:t>“</w:t>
            </w:r>
            <w:r w:rsidRPr="00A23D08">
              <w:t>radiation therapy educators</w:t>
            </w:r>
            <w:r>
              <w:t>”</w:t>
            </w:r>
            <w:r w:rsidRPr="00A23D08">
              <w:t xml:space="preserve"> OR</w:t>
            </w:r>
            <w:r>
              <w:t xml:space="preserve"> “radiotherapy educators” OR “</w:t>
            </w:r>
            <w:r w:rsidRPr="00A23D08">
              <w:t xml:space="preserve">nuclear </w:t>
            </w:r>
            <w:r w:rsidRPr="000F3800">
              <w:t xml:space="preserve">medicine educators” OR “nuclear medicine technology educators” OR “NMT educators”  OR “radiologic technology </w:t>
            </w:r>
            <w:r w:rsidRPr="00DF4A5C">
              <w:t xml:space="preserve">educator” OR “sonography educators” OR “ultrasound educators” OR “clinical instructor” OR “practice educator” OR “clinical tutor” OR “radiography clinical practice educators” OR “clinical educators” OR “clinical placement educators” OR “practice educators” OR “clinical teachers” OR “clinical facilitators” OR academics OR lecturers OR teachers </w:t>
            </w:r>
          </w:p>
          <w:p w14:paraId="2ED00665" w14:textId="77777777" w:rsidR="00AC0B28" w:rsidRPr="00A23D08" w:rsidRDefault="00AC0B28" w:rsidP="005B5A09">
            <w:pPr>
              <w:tabs>
                <w:tab w:val="left" w:pos="2770"/>
              </w:tabs>
            </w:pPr>
            <w:r w:rsidRPr="00DF4A5C">
              <w:t>"radiography"[MeSH Terms] OR "radionuclide imaging"[MeSH Terms] OR "nuclear medicine"[MeSH Terms] OR "ultrasonography"[MeSH Terms] OR "radiotherapy"[MeSH Terms]</w:t>
            </w:r>
          </w:p>
        </w:tc>
        <w:tc>
          <w:tcPr>
            <w:tcW w:w="2471" w:type="dxa"/>
          </w:tcPr>
          <w:p w14:paraId="7D9223B5" w14:textId="77777777" w:rsidR="00AC0B28" w:rsidRDefault="00AC0B28" w:rsidP="005B5A09">
            <w:pPr>
              <w:tabs>
                <w:tab w:val="left" w:pos="2770"/>
              </w:tabs>
            </w:pPr>
            <w:r>
              <w:t>2,401,234</w:t>
            </w:r>
          </w:p>
          <w:p w14:paraId="6A70E0D8" w14:textId="77777777" w:rsidR="00AC0B28" w:rsidRDefault="00AC0B28" w:rsidP="005B5A09">
            <w:pPr>
              <w:tabs>
                <w:tab w:val="left" w:pos="2770"/>
              </w:tabs>
            </w:pPr>
          </w:p>
          <w:p w14:paraId="076EB5AF" w14:textId="77777777" w:rsidR="00AC0B28" w:rsidRDefault="00AC0B28" w:rsidP="005B5A09">
            <w:pPr>
              <w:tabs>
                <w:tab w:val="left" w:pos="2770"/>
              </w:tabs>
            </w:pPr>
          </w:p>
          <w:p w14:paraId="3D3CADAD" w14:textId="77777777" w:rsidR="00AC0B28" w:rsidRDefault="00AC0B28" w:rsidP="005B5A09">
            <w:pPr>
              <w:tabs>
                <w:tab w:val="left" w:pos="2770"/>
              </w:tabs>
            </w:pPr>
          </w:p>
          <w:p w14:paraId="5BDF9B0A" w14:textId="77777777" w:rsidR="00AC0B28" w:rsidRDefault="00AC0B28" w:rsidP="005B5A09">
            <w:pPr>
              <w:tabs>
                <w:tab w:val="left" w:pos="2770"/>
              </w:tabs>
            </w:pPr>
          </w:p>
          <w:p w14:paraId="2C4BBCA1" w14:textId="77777777" w:rsidR="00AC0B28" w:rsidRDefault="00AC0B28" w:rsidP="005B5A09">
            <w:pPr>
              <w:tabs>
                <w:tab w:val="left" w:pos="2770"/>
              </w:tabs>
            </w:pPr>
          </w:p>
          <w:p w14:paraId="709038D6" w14:textId="77777777" w:rsidR="00AC0B28" w:rsidRDefault="00AC0B28" w:rsidP="005B5A09">
            <w:pPr>
              <w:tabs>
                <w:tab w:val="left" w:pos="2770"/>
              </w:tabs>
            </w:pPr>
          </w:p>
          <w:p w14:paraId="67E16D77" w14:textId="77777777" w:rsidR="00AC0B28" w:rsidRDefault="00AC0B28" w:rsidP="005B5A09">
            <w:pPr>
              <w:tabs>
                <w:tab w:val="left" w:pos="2770"/>
              </w:tabs>
            </w:pPr>
          </w:p>
          <w:p w14:paraId="4E3154A8" w14:textId="77777777" w:rsidR="00AC0B28" w:rsidRDefault="00AC0B28" w:rsidP="005B5A09">
            <w:pPr>
              <w:tabs>
                <w:tab w:val="left" w:pos="2770"/>
              </w:tabs>
            </w:pPr>
          </w:p>
          <w:p w14:paraId="5589967C" w14:textId="77777777" w:rsidR="00AC0B28" w:rsidRDefault="00AC0B28" w:rsidP="005B5A09">
            <w:pPr>
              <w:tabs>
                <w:tab w:val="left" w:pos="2770"/>
              </w:tabs>
            </w:pPr>
          </w:p>
          <w:p w14:paraId="1A5EEAA4" w14:textId="77777777" w:rsidR="00AC0B28" w:rsidRDefault="00AC0B28" w:rsidP="005B5A09">
            <w:pPr>
              <w:tabs>
                <w:tab w:val="left" w:pos="2770"/>
              </w:tabs>
            </w:pPr>
          </w:p>
          <w:p w14:paraId="465C5604" w14:textId="77777777" w:rsidR="00AC0B28" w:rsidRDefault="00AC0B28" w:rsidP="005B5A09">
            <w:pPr>
              <w:tabs>
                <w:tab w:val="left" w:pos="2770"/>
              </w:tabs>
            </w:pPr>
          </w:p>
          <w:p w14:paraId="5F5CB962" w14:textId="77777777" w:rsidR="00AC0B28" w:rsidRDefault="00AC0B28" w:rsidP="005B5A09">
            <w:pPr>
              <w:tabs>
                <w:tab w:val="left" w:pos="2770"/>
              </w:tabs>
            </w:pPr>
          </w:p>
          <w:p w14:paraId="0340CDF4" w14:textId="77777777" w:rsidR="00AC0B28" w:rsidRDefault="00AC0B28" w:rsidP="005B5A09">
            <w:pPr>
              <w:tabs>
                <w:tab w:val="left" w:pos="2770"/>
              </w:tabs>
            </w:pPr>
          </w:p>
        </w:tc>
      </w:tr>
      <w:tr w:rsidR="00AC0B28" w:rsidRPr="00A23D08" w14:paraId="0EE1FF82" w14:textId="77777777" w:rsidTr="00AC0B28">
        <w:trPr>
          <w:trHeight w:val="290"/>
        </w:trPr>
        <w:tc>
          <w:tcPr>
            <w:tcW w:w="1393" w:type="dxa"/>
            <w:noWrap/>
            <w:hideMark/>
          </w:tcPr>
          <w:p w14:paraId="26821FF8" w14:textId="77777777" w:rsidR="00AC0B28" w:rsidRPr="00A23D08" w:rsidRDefault="00AC0B28" w:rsidP="005B5A09">
            <w:pPr>
              <w:tabs>
                <w:tab w:val="left" w:pos="2770"/>
              </w:tabs>
              <w:rPr>
                <w:b/>
                <w:bCs/>
              </w:rPr>
            </w:pPr>
            <w:r w:rsidRPr="00A23D08">
              <w:rPr>
                <w:b/>
                <w:bCs/>
              </w:rPr>
              <w:t xml:space="preserve">Concept </w:t>
            </w:r>
          </w:p>
        </w:tc>
        <w:tc>
          <w:tcPr>
            <w:tcW w:w="10084" w:type="dxa"/>
            <w:noWrap/>
            <w:hideMark/>
          </w:tcPr>
          <w:p w14:paraId="69112CC8" w14:textId="77777777" w:rsidR="00AC0B28" w:rsidRDefault="00AC0B28" w:rsidP="005B5A09">
            <w:pPr>
              <w:tabs>
                <w:tab w:val="left" w:pos="2770"/>
              </w:tabs>
            </w:pPr>
            <w:r w:rsidRPr="00DF4A5C">
              <w:t>(Title/Abstract)</w:t>
            </w:r>
            <w:r w:rsidRPr="005779D6">
              <w:t>"artificial intelligence" OR “AI” OR “generative AI” OR “generative artificial intelligence” OR “artificial intelligence technologies” OR "deep learning" OR "machine learning" OR “computer simulation” OR “medical informatics” OR “digital technologies” OR “computer-aided detection” OR “pattern recognition” OR “neural networks” OR “natural language processing” OR “virtual reality” OR “immersive virtual reality” OR “augmented reality” OR “computational intelligence” OR algorithm* OR "image processing computer-assisted" OR "image interpretation computer-assisted" OR "radiographic image interpretation computer-assisted" OR “speech recognition” OR “voice recognition” OR “computer-aided diagnosis” OR “imaging informatics” OR “convolutional neural networks” OR “CNN” OR “artificial neural networks” OR “ANN” OR “AI automation” OR "health care informatics" OR "artificial neural networks" OR ANNs OR "representative learning" OR "digital technologies" OR CAD OR "neural networks" OR "unsupervised machine learning" OR "</w:t>
            </w:r>
            <w:r w:rsidRPr="00576496">
              <w:t>supervised machine learning" OR "semisupervised learning"  OR “semi supervised learning” OR “semi-supervised learning” OR  "ML algorithms" OR radiomics</w:t>
            </w:r>
          </w:p>
          <w:p w14:paraId="52EFDDA1" w14:textId="77777777" w:rsidR="00AC0B28" w:rsidRPr="00A701A1" w:rsidRDefault="00AC0B28" w:rsidP="005B5A09">
            <w:pPr>
              <w:tabs>
                <w:tab w:val="left" w:pos="2770"/>
              </w:tabs>
            </w:pPr>
            <w:r w:rsidRPr="00A701A1">
              <w:t xml:space="preserve">Artificial Intelligence </w:t>
            </w:r>
            <w:r w:rsidRPr="00C964DB">
              <w:t>[MeSH Terms]</w:t>
            </w:r>
          </w:p>
        </w:tc>
        <w:tc>
          <w:tcPr>
            <w:tcW w:w="2471" w:type="dxa"/>
          </w:tcPr>
          <w:p w14:paraId="571655AF" w14:textId="77777777" w:rsidR="00AC0B28" w:rsidRPr="005779D6" w:rsidRDefault="00AC0B28" w:rsidP="005B5A09">
            <w:pPr>
              <w:tabs>
                <w:tab w:val="left" w:pos="2770"/>
              </w:tabs>
            </w:pPr>
            <w:r>
              <w:t>853,447</w:t>
            </w:r>
          </w:p>
        </w:tc>
      </w:tr>
      <w:tr w:rsidR="00AC0B28" w:rsidRPr="00A23D08" w14:paraId="7933C15D" w14:textId="77777777" w:rsidTr="00AC0B28">
        <w:trPr>
          <w:trHeight w:val="285"/>
        </w:trPr>
        <w:tc>
          <w:tcPr>
            <w:tcW w:w="1393" w:type="dxa"/>
            <w:noWrap/>
            <w:hideMark/>
          </w:tcPr>
          <w:p w14:paraId="0F13C50B" w14:textId="77777777" w:rsidR="00AC0B28" w:rsidRPr="00A23D08" w:rsidRDefault="00AC0B28" w:rsidP="005B5A09">
            <w:pPr>
              <w:tabs>
                <w:tab w:val="left" w:pos="2770"/>
              </w:tabs>
              <w:rPr>
                <w:b/>
                <w:bCs/>
              </w:rPr>
            </w:pPr>
            <w:r w:rsidRPr="00A23D08">
              <w:rPr>
                <w:b/>
                <w:bCs/>
              </w:rPr>
              <w:t>Context</w:t>
            </w:r>
          </w:p>
        </w:tc>
        <w:tc>
          <w:tcPr>
            <w:tcW w:w="10084" w:type="dxa"/>
            <w:noWrap/>
            <w:hideMark/>
          </w:tcPr>
          <w:p w14:paraId="047AEDEC" w14:textId="77777777" w:rsidR="00AC0B28" w:rsidRDefault="00AC0B28" w:rsidP="005B5A09">
            <w:pPr>
              <w:tabs>
                <w:tab w:val="left" w:pos="2770"/>
              </w:tabs>
            </w:pPr>
            <w:r w:rsidRPr="00DF4A5C">
              <w:t>(Title/Abstract)</w:t>
            </w:r>
            <w:r>
              <w:t>“</w:t>
            </w:r>
            <w:r w:rsidRPr="005779D6">
              <w:t>medical imaging curriculum</w:t>
            </w:r>
            <w:r>
              <w:t>”</w:t>
            </w:r>
            <w:r w:rsidRPr="005779D6">
              <w:t xml:space="preserve"> OR “medical imaging education” OR </w:t>
            </w:r>
            <w:r>
              <w:t>“</w:t>
            </w:r>
            <w:r w:rsidRPr="005779D6">
              <w:t>RT education</w:t>
            </w:r>
            <w:r>
              <w:t>”</w:t>
            </w:r>
            <w:r w:rsidRPr="005779D6">
              <w:t xml:space="preserve"> OR </w:t>
            </w:r>
            <w:r>
              <w:t>“</w:t>
            </w:r>
            <w:r w:rsidRPr="005779D6">
              <w:t>radiation therapy education</w:t>
            </w:r>
            <w:r>
              <w:t>”</w:t>
            </w:r>
            <w:r w:rsidRPr="005779D6">
              <w:t xml:space="preserve"> OR</w:t>
            </w:r>
            <w:r>
              <w:t xml:space="preserve"> </w:t>
            </w:r>
            <w:r w:rsidRPr="005779D6">
              <w:t xml:space="preserve">“radiotherapy education” OR </w:t>
            </w:r>
            <w:r>
              <w:t>“</w:t>
            </w:r>
            <w:r w:rsidRPr="005779D6">
              <w:t>radiation therapy curriculum</w:t>
            </w:r>
            <w:r>
              <w:t>”</w:t>
            </w:r>
            <w:r w:rsidRPr="005779D6">
              <w:t xml:space="preserve"> OR </w:t>
            </w:r>
            <w:r>
              <w:t>“</w:t>
            </w:r>
            <w:r w:rsidRPr="005779D6">
              <w:t>RT curriculum</w:t>
            </w:r>
            <w:r>
              <w:t>”</w:t>
            </w:r>
            <w:r w:rsidRPr="005779D6">
              <w:t xml:space="preserve"> OR </w:t>
            </w:r>
            <w:r>
              <w:t>“</w:t>
            </w:r>
            <w:r w:rsidRPr="005779D6">
              <w:t>radiography education</w:t>
            </w:r>
            <w:r>
              <w:t>”</w:t>
            </w:r>
            <w:r w:rsidRPr="005779D6">
              <w:t xml:space="preserve"> OR </w:t>
            </w:r>
            <w:r>
              <w:t>“</w:t>
            </w:r>
            <w:r w:rsidRPr="005779D6">
              <w:t>radiography curriculum</w:t>
            </w:r>
            <w:r>
              <w:t>” OR</w:t>
            </w:r>
            <w:r w:rsidRPr="005779D6">
              <w:t xml:space="preserve"> “diagnostic radiography curriculum” OR “diagnostic radiography education” OR </w:t>
            </w:r>
            <w:r>
              <w:t>“</w:t>
            </w:r>
            <w:r w:rsidRPr="005779D6">
              <w:t>nuclear medicine technology curriculum</w:t>
            </w:r>
            <w:r>
              <w:t>”</w:t>
            </w:r>
            <w:r w:rsidRPr="005779D6">
              <w:t xml:space="preserve"> OR </w:t>
            </w:r>
            <w:r>
              <w:t>“</w:t>
            </w:r>
            <w:r w:rsidRPr="005779D6">
              <w:t>nuclear medicine curriculum</w:t>
            </w:r>
            <w:r>
              <w:t>”</w:t>
            </w:r>
            <w:r w:rsidRPr="005779D6">
              <w:t xml:space="preserve"> OR </w:t>
            </w:r>
            <w:r>
              <w:t>“</w:t>
            </w:r>
            <w:r w:rsidRPr="005779D6">
              <w:t>nuclear medicine technology education</w:t>
            </w:r>
            <w:r>
              <w:t>”</w:t>
            </w:r>
            <w:r w:rsidRPr="005779D6">
              <w:t xml:space="preserve"> OR </w:t>
            </w:r>
            <w:r>
              <w:t>“</w:t>
            </w:r>
            <w:r w:rsidRPr="005779D6">
              <w:t>NMT education</w:t>
            </w:r>
            <w:r>
              <w:t>”</w:t>
            </w:r>
            <w:r w:rsidRPr="005779D6">
              <w:t xml:space="preserve"> OR </w:t>
            </w:r>
            <w:r>
              <w:t>“</w:t>
            </w:r>
            <w:r w:rsidRPr="005779D6">
              <w:t>nuclear medicine education</w:t>
            </w:r>
            <w:r>
              <w:t>”</w:t>
            </w:r>
            <w:r w:rsidRPr="005779D6">
              <w:t xml:space="preserve"> OR </w:t>
            </w:r>
            <w:r>
              <w:t>“</w:t>
            </w:r>
            <w:r w:rsidRPr="005779D6">
              <w:t>sonography education</w:t>
            </w:r>
            <w:r>
              <w:t>”</w:t>
            </w:r>
            <w:r w:rsidRPr="005779D6">
              <w:t xml:space="preserve"> OR </w:t>
            </w:r>
            <w:r>
              <w:t>“</w:t>
            </w:r>
            <w:r w:rsidRPr="005779D6">
              <w:t>ultrasound education</w:t>
            </w:r>
            <w:r>
              <w:t>”</w:t>
            </w:r>
            <w:r w:rsidRPr="005779D6">
              <w:t xml:space="preserve"> OR </w:t>
            </w:r>
            <w:r>
              <w:t>“</w:t>
            </w:r>
            <w:r w:rsidRPr="005779D6">
              <w:t>ultrasound curriculum</w:t>
            </w:r>
            <w:r>
              <w:t xml:space="preserve">” </w:t>
            </w:r>
            <w:r w:rsidRPr="005779D6">
              <w:t xml:space="preserve">OR </w:t>
            </w:r>
            <w:r>
              <w:t>“</w:t>
            </w:r>
            <w:r w:rsidRPr="005779D6">
              <w:t>sonography curriculum</w:t>
            </w:r>
            <w:r>
              <w:t>”</w:t>
            </w:r>
            <w:r w:rsidRPr="005779D6">
              <w:t xml:space="preserve"> OR “medical radiation sciences education” OR “radiologic technology education” OR </w:t>
            </w:r>
            <w:r>
              <w:t>“</w:t>
            </w:r>
            <w:r w:rsidRPr="005779D6">
              <w:t>clinical training</w:t>
            </w:r>
            <w:r>
              <w:t>”</w:t>
            </w:r>
            <w:r w:rsidRPr="005779D6">
              <w:t xml:space="preserve"> OR </w:t>
            </w:r>
            <w:r>
              <w:t>“</w:t>
            </w:r>
            <w:r w:rsidRPr="005779D6">
              <w:t xml:space="preserve">practical training” OR “practical skills training” OR “clinical education” </w:t>
            </w:r>
          </w:p>
          <w:p w14:paraId="7B062FAD" w14:textId="77777777" w:rsidR="00AC0B28" w:rsidRPr="005779D6" w:rsidRDefault="00AC0B28" w:rsidP="005B5A09">
            <w:pPr>
              <w:tabs>
                <w:tab w:val="left" w:pos="2770"/>
              </w:tabs>
            </w:pPr>
            <w:r>
              <w:t xml:space="preserve">Curriculum </w:t>
            </w:r>
            <w:r w:rsidRPr="00C964DB">
              <w:t>[MeSH Terms]</w:t>
            </w:r>
            <w:r>
              <w:t xml:space="preserve"> OR Education </w:t>
            </w:r>
            <w:r w:rsidRPr="00C964DB">
              <w:t>[MeSH Terms]</w:t>
            </w:r>
            <w:r>
              <w:t xml:space="preserve"> OR </w:t>
            </w:r>
            <w:r w:rsidRPr="00B14000">
              <w:t>Preceptorship</w:t>
            </w:r>
            <w:r>
              <w:t xml:space="preserve"> </w:t>
            </w:r>
            <w:r w:rsidRPr="00C964DB">
              <w:t>[MeSH Terms]</w:t>
            </w:r>
          </w:p>
        </w:tc>
        <w:tc>
          <w:tcPr>
            <w:tcW w:w="2471" w:type="dxa"/>
          </w:tcPr>
          <w:p w14:paraId="376001D9" w14:textId="77777777" w:rsidR="00AC0B28" w:rsidRDefault="00AC0B28" w:rsidP="005B5A09">
            <w:pPr>
              <w:tabs>
                <w:tab w:val="left" w:pos="2770"/>
              </w:tabs>
            </w:pPr>
            <w:r>
              <w:t>984,386</w:t>
            </w:r>
          </w:p>
        </w:tc>
      </w:tr>
      <w:tr w:rsidR="00AC0B28" w:rsidRPr="00A23D08" w14:paraId="23DF7DF2" w14:textId="77777777" w:rsidTr="00AC0B28">
        <w:trPr>
          <w:trHeight w:val="285"/>
        </w:trPr>
        <w:tc>
          <w:tcPr>
            <w:tcW w:w="1393" w:type="dxa"/>
            <w:noWrap/>
          </w:tcPr>
          <w:p w14:paraId="518DFD54" w14:textId="77777777" w:rsidR="00AC0B28" w:rsidRPr="00A23D08" w:rsidRDefault="00AC0B28" w:rsidP="005B5A09">
            <w:pPr>
              <w:tabs>
                <w:tab w:val="left" w:pos="2770"/>
              </w:tabs>
              <w:rPr>
                <w:b/>
                <w:bCs/>
              </w:rPr>
            </w:pPr>
            <w:r>
              <w:rPr>
                <w:b/>
                <w:bCs/>
              </w:rPr>
              <w:t>Total</w:t>
            </w:r>
          </w:p>
        </w:tc>
        <w:tc>
          <w:tcPr>
            <w:tcW w:w="10084" w:type="dxa"/>
            <w:noWrap/>
          </w:tcPr>
          <w:p w14:paraId="4F3C52C3" w14:textId="77777777" w:rsidR="00AC0B28" w:rsidRDefault="00AC0B28" w:rsidP="005B5A09">
            <w:pPr>
              <w:tabs>
                <w:tab w:val="left" w:pos="2770"/>
              </w:tabs>
            </w:pPr>
            <w:r>
              <w:t>#1 AND #2 AND #3</w:t>
            </w:r>
          </w:p>
        </w:tc>
        <w:tc>
          <w:tcPr>
            <w:tcW w:w="2471" w:type="dxa"/>
          </w:tcPr>
          <w:p w14:paraId="583FD51C" w14:textId="77777777" w:rsidR="00AC0B28" w:rsidRDefault="00AC0B28" w:rsidP="005B5A09">
            <w:pPr>
              <w:tabs>
                <w:tab w:val="left" w:pos="2770"/>
              </w:tabs>
            </w:pPr>
            <w:r>
              <w:t>1214</w:t>
            </w:r>
          </w:p>
        </w:tc>
      </w:tr>
    </w:tbl>
    <w:p w14:paraId="4F858E50" w14:textId="77777777" w:rsidR="00AC0B28" w:rsidRDefault="00AC0B28">
      <w:pPr>
        <w:rPr>
          <w:lang w:val="en-US"/>
        </w:rPr>
      </w:pPr>
    </w:p>
    <w:tbl>
      <w:tblPr>
        <w:tblStyle w:val="TableGrid"/>
        <w:tblW w:w="0" w:type="auto"/>
        <w:tblLook w:val="04A0" w:firstRow="1" w:lastRow="0" w:firstColumn="1" w:lastColumn="0" w:noHBand="0" w:noVBand="1"/>
      </w:tblPr>
      <w:tblGrid>
        <w:gridCol w:w="1393"/>
        <w:gridCol w:w="10084"/>
        <w:gridCol w:w="2471"/>
      </w:tblGrid>
      <w:tr w:rsidR="001E7034" w:rsidRPr="00A23D08" w14:paraId="7426DFFD" w14:textId="77777777" w:rsidTr="00B40EF7">
        <w:trPr>
          <w:trHeight w:val="290"/>
        </w:trPr>
        <w:tc>
          <w:tcPr>
            <w:tcW w:w="1393" w:type="dxa"/>
            <w:noWrap/>
            <w:hideMark/>
          </w:tcPr>
          <w:p w14:paraId="2A552115" w14:textId="77777777" w:rsidR="001E7034" w:rsidRPr="00A23D08" w:rsidRDefault="001E7034" w:rsidP="005B5A09">
            <w:pPr>
              <w:tabs>
                <w:tab w:val="left" w:pos="2770"/>
              </w:tabs>
              <w:rPr>
                <w:b/>
                <w:bCs/>
              </w:rPr>
            </w:pPr>
            <w:r w:rsidRPr="00A23D08">
              <w:rPr>
                <w:b/>
                <w:bCs/>
              </w:rPr>
              <w:t>PCC</w:t>
            </w:r>
          </w:p>
        </w:tc>
        <w:tc>
          <w:tcPr>
            <w:tcW w:w="10084" w:type="dxa"/>
            <w:noWrap/>
            <w:hideMark/>
          </w:tcPr>
          <w:p w14:paraId="1EE2DF2D" w14:textId="77777777" w:rsidR="001E7034" w:rsidRPr="00A23D08" w:rsidRDefault="001E7034" w:rsidP="005B5A09">
            <w:pPr>
              <w:tabs>
                <w:tab w:val="left" w:pos="2770"/>
              </w:tabs>
              <w:rPr>
                <w:b/>
                <w:bCs/>
              </w:rPr>
            </w:pPr>
            <w:r w:rsidRPr="00A23D08">
              <w:rPr>
                <w:b/>
                <w:bCs/>
              </w:rPr>
              <w:t>Keywords</w:t>
            </w:r>
          </w:p>
        </w:tc>
        <w:tc>
          <w:tcPr>
            <w:tcW w:w="2471" w:type="dxa"/>
          </w:tcPr>
          <w:p w14:paraId="00987756" w14:textId="77777777" w:rsidR="001E7034" w:rsidRPr="00A23D08" w:rsidRDefault="001E7034" w:rsidP="005B5A09">
            <w:pPr>
              <w:tabs>
                <w:tab w:val="left" w:pos="2770"/>
              </w:tabs>
              <w:rPr>
                <w:b/>
                <w:bCs/>
              </w:rPr>
            </w:pPr>
            <w:r>
              <w:rPr>
                <w:b/>
                <w:bCs/>
              </w:rPr>
              <w:t>Scopus</w:t>
            </w:r>
          </w:p>
        </w:tc>
      </w:tr>
      <w:tr w:rsidR="001E7034" w:rsidRPr="00A23D08" w14:paraId="44BA1D26" w14:textId="77777777" w:rsidTr="00B40EF7">
        <w:trPr>
          <w:trHeight w:val="330"/>
        </w:trPr>
        <w:tc>
          <w:tcPr>
            <w:tcW w:w="1393" w:type="dxa"/>
            <w:noWrap/>
            <w:hideMark/>
          </w:tcPr>
          <w:p w14:paraId="126BE8E2" w14:textId="77777777" w:rsidR="001E7034" w:rsidRPr="00A23D08" w:rsidRDefault="001E7034" w:rsidP="005B5A09">
            <w:pPr>
              <w:tabs>
                <w:tab w:val="left" w:pos="2770"/>
              </w:tabs>
              <w:rPr>
                <w:b/>
                <w:bCs/>
              </w:rPr>
            </w:pPr>
            <w:r w:rsidRPr="00A23D08">
              <w:rPr>
                <w:b/>
                <w:bCs/>
              </w:rPr>
              <w:t>Population</w:t>
            </w:r>
          </w:p>
        </w:tc>
        <w:tc>
          <w:tcPr>
            <w:tcW w:w="10084" w:type="dxa"/>
            <w:noWrap/>
            <w:hideMark/>
          </w:tcPr>
          <w:p w14:paraId="50D1E604" w14:textId="77777777" w:rsidR="001E7034" w:rsidRPr="00B40EF7" w:rsidRDefault="001E7034" w:rsidP="005B5A09">
            <w:pPr>
              <w:tabs>
                <w:tab w:val="left" w:pos="2770"/>
              </w:tabs>
            </w:pPr>
            <w:r w:rsidRPr="00B40EF7">
              <w:t>(Title, abstract, keywords)radiography OR “diagnostic radiography” OR “nuclear medicine” OR “nuclear medicine technology” OR ultrasound OR sonography OR “radiation therapy” OR radiotherapy OR “diagnostic imaging students” OR “diagnostic radiography students” OR “medical radiation science students” OR “medical radiation sciences students” OR “radiologic technology students” OR “radiation therapy students” OR “RT students” OR “radiotherapy students” OR “nuclear medicine students” OR “nuclear medicine technology students” OR “radiologic technology students” OR “sonography students” OR “ultrasound students” OR “diagnostic radiography educators” OR “medical imaging academics” OR “RT educators” OR “radiation therapy educators” OR “radiotherapy educators” OR “nuclear medicine educators” OR “nuclear medicine technology educators” OR “NMT educators”  OR “radiologic technology educator” OR “sonography educators” OR “ultrasound educators” OR “clinical instructor” OR “practice educator” OR “clinical tutor” OR “radiography clinical practice educators” OR “clinical educators” OR “clinical placement educators” OR “practice educators” OR “clinical teachers” OR “clinical facilitators” OR academics OR lecturers OR teachers</w:t>
            </w:r>
          </w:p>
        </w:tc>
        <w:tc>
          <w:tcPr>
            <w:tcW w:w="2471" w:type="dxa"/>
          </w:tcPr>
          <w:p w14:paraId="1F71FEF9" w14:textId="77777777" w:rsidR="001E7034" w:rsidRPr="00B40EF7" w:rsidRDefault="001E7034" w:rsidP="005B5A09">
            <w:pPr>
              <w:tabs>
                <w:tab w:val="left" w:pos="2770"/>
              </w:tabs>
            </w:pPr>
            <w:r w:rsidRPr="00B40EF7">
              <w:t>3,573,058</w:t>
            </w:r>
          </w:p>
          <w:p w14:paraId="734F4FED" w14:textId="77777777" w:rsidR="001E7034" w:rsidRDefault="001E7034" w:rsidP="005B5A09">
            <w:pPr>
              <w:tabs>
                <w:tab w:val="left" w:pos="2770"/>
              </w:tabs>
            </w:pPr>
          </w:p>
        </w:tc>
      </w:tr>
      <w:tr w:rsidR="001E7034" w:rsidRPr="00A23D08" w14:paraId="0B748EC0" w14:textId="77777777" w:rsidTr="00B40EF7">
        <w:trPr>
          <w:trHeight w:val="290"/>
        </w:trPr>
        <w:tc>
          <w:tcPr>
            <w:tcW w:w="1393" w:type="dxa"/>
            <w:noWrap/>
            <w:hideMark/>
          </w:tcPr>
          <w:p w14:paraId="32FD23EE" w14:textId="77777777" w:rsidR="001E7034" w:rsidRPr="00A23D08" w:rsidRDefault="001E7034" w:rsidP="005B5A09">
            <w:pPr>
              <w:tabs>
                <w:tab w:val="left" w:pos="2770"/>
              </w:tabs>
              <w:rPr>
                <w:b/>
                <w:bCs/>
              </w:rPr>
            </w:pPr>
            <w:r w:rsidRPr="00A23D08">
              <w:rPr>
                <w:b/>
                <w:bCs/>
              </w:rPr>
              <w:t xml:space="preserve">Concept </w:t>
            </w:r>
          </w:p>
        </w:tc>
        <w:tc>
          <w:tcPr>
            <w:tcW w:w="10084" w:type="dxa"/>
            <w:noWrap/>
            <w:hideMark/>
          </w:tcPr>
          <w:p w14:paraId="3458353B" w14:textId="2EAA8BE2" w:rsidR="001E7034" w:rsidRPr="00B40EF7" w:rsidRDefault="00B40EF7" w:rsidP="005B5A09">
            <w:pPr>
              <w:tabs>
                <w:tab w:val="left" w:pos="2770"/>
              </w:tabs>
              <w:rPr>
                <w:b/>
                <w:bCs/>
              </w:rPr>
            </w:pPr>
            <w:r w:rsidRPr="00B40EF7">
              <w:t>(Title, abstract, keywords)</w:t>
            </w:r>
            <w:r w:rsidR="001E7034" w:rsidRPr="00B40EF7">
              <w:t>"artificial intelligence" OR “AI” OR “generative AI” OR “generative artificial intelligence” OR “artificial intelligence technologies” OR "deep learning" OR "machine learning" OR “computer simulation” OR “medical informatics” OR “digital technologies” OR “computer-aided detection” OR “pattern recognition” OR “neural networks” OR “natural language processing” OR “virtual reality” OR “immersive virtual reality” OR “augmented reality” OR “computational intelligence” OR algorithm* OR "image processing computer-assisted" OR "image interpretation computer-assisted" OR "radiographic image interpretation computer-assisted" OR “speech recognition” OR “voice recognition” OR “computer-aided diagnosis” OR “imaging informatics” OR “convolutional neural networks” OR “CNN” OR “artificial neural networks” OR “ANN” OR “AI automation” OR "health care informatics" OR "artificial neural networks" OR ANNs OR "representative learning" OR "digital technologies" OR CAD OR "neural networks" OR "unsupervised machine learning" OR "supervised machine learning" OR "semisupervised learning"  OR “semi supervised learning” OR “semi-supervised learning” OR  "ML algorithms" OR radiomics</w:t>
            </w:r>
          </w:p>
        </w:tc>
        <w:tc>
          <w:tcPr>
            <w:tcW w:w="2471" w:type="dxa"/>
          </w:tcPr>
          <w:p w14:paraId="36FEF51F" w14:textId="77777777" w:rsidR="001E7034" w:rsidRPr="00B40EF7" w:rsidRDefault="001E7034" w:rsidP="005B5A09">
            <w:pPr>
              <w:tabs>
                <w:tab w:val="left" w:pos="2770"/>
              </w:tabs>
            </w:pPr>
            <w:r w:rsidRPr="00B40EF7">
              <w:t>7,599,492</w:t>
            </w:r>
          </w:p>
          <w:p w14:paraId="6E0E742F" w14:textId="77777777" w:rsidR="001E7034" w:rsidRPr="003E3500" w:rsidRDefault="001E7034" w:rsidP="005B5A09">
            <w:pPr>
              <w:tabs>
                <w:tab w:val="left" w:pos="2770"/>
              </w:tabs>
            </w:pPr>
          </w:p>
          <w:p w14:paraId="3B8C2BAE" w14:textId="77777777" w:rsidR="001E7034" w:rsidRPr="005779D6" w:rsidRDefault="001E7034" w:rsidP="005B5A09">
            <w:pPr>
              <w:tabs>
                <w:tab w:val="left" w:pos="2770"/>
              </w:tabs>
            </w:pPr>
          </w:p>
        </w:tc>
      </w:tr>
      <w:tr w:rsidR="001E7034" w:rsidRPr="00A23D08" w14:paraId="69AB4B13" w14:textId="77777777" w:rsidTr="00B40EF7">
        <w:trPr>
          <w:trHeight w:val="285"/>
        </w:trPr>
        <w:tc>
          <w:tcPr>
            <w:tcW w:w="1393" w:type="dxa"/>
            <w:noWrap/>
            <w:hideMark/>
          </w:tcPr>
          <w:p w14:paraId="11951BBE" w14:textId="77777777" w:rsidR="001E7034" w:rsidRPr="00A23D08" w:rsidRDefault="001E7034" w:rsidP="005B5A09">
            <w:pPr>
              <w:tabs>
                <w:tab w:val="left" w:pos="2770"/>
              </w:tabs>
              <w:rPr>
                <w:b/>
                <w:bCs/>
              </w:rPr>
            </w:pPr>
            <w:r w:rsidRPr="00A23D08">
              <w:rPr>
                <w:b/>
                <w:bCs/>
              </w:rPr>
              <w:t>Context</w:t>
            </w:r>
          </w:p>
        </w:tc>
        <w:tc>
          <w:tcPr>
            <w:tcW w:w="10084" w:type="dxa"/>
            <w:noWrap/>
            <w:hideMark/>
          </w:tcPr>
          <w:p w14:paraId="20560026" w14:textId="5FC517B2" w:rsidR="001E7034" w:rsidRPr="005779D6" w:rsidRDefault="00B40EF7" w:rsidP="005B5A09">
            <w:pPr>
              <w:tabs>
                <w:tab w:val="left" w:pos="2770"/>
              </w:tabs>
            </w:pPr>
            <w:r w:rsidRPr="00B40EF7">
              <w:t>(Title, abstract, keywords)</w:t>
            </w:r>
            <w:r w:rsidR="001E7034">
              <w:t>“</w:t>
            </w:r>
            <w:r w:rsidR="001E7034" w:rsidRPr="005779D6">
              <w:t>medical imaging curriculum</w:t>
            </w:r>
            <w:r w:rsidR="001E7034">
              <w:t>”</w:t>
            </w:r>
            <w:r w:rsidR="001E7034" w:rsidRPr="005779D6">
              <w:t xml:space="preserve"> OR “medical imaging education” OR </w:t>
            </w:r>
            <w:r w:rsidR="001E7034">
              <w:t>“</w:t>
            </w:r>
            <w:r w:rsidR="001E7034" w:rsidRPr="005779D6">
              <w:t>RT education</w:t>
            </w:r>
            <w:r w:rsidR="001E7034">
              <w:t>”</w:t>
            </w:r>
            <w:r w:rsidR="001E7034" w:rsidRPr="005779D6">
              <w:t xml:space="preserve"> OR </w:t>
            </w:r>
            <w:r w:rsidR="001E7034">
              <w:t>“</w:t>
            </w:r>
            <w:r w:rsidR="001E7034" w:rsidRPr="005779D6">
              <w:t>radiation therapy education</w:t>
            </w:r>
            <w:r w:rsidR="001E7034">
              <w:t>”</w:t>
            </w:r>
            <w:r w:rsidR="001E7034" w:rsidRPr="005779D6">
              <w:t xml:space="preserve"> OR</w:t>
            </w:r>
            <w:r w:rsidR="001E7034">
              <w:t xml:space="preserve"> </w:t>
            </w:r>
            <w:r w:rsidR="001E7034" w:rsidRPr="005779D6">
              <w:t xml:space="preserve">“radiotherapy education” OR </w:t>
            </w:r>
            <w:r w:rsidR="001E7034">
              <w:t>“</w:t>
            </w:r>
            <w:r w:rsidR="001E7034" w:rsidRPr="005779D6">
              <w:t>radiation therapy curriculum</w:t>
            </w:r>
            <w:r w:rsidR="001E7034">
              <w:t>”</w:t>
            </w:r>
            <w:r w:rsidR="001E7034" w:rsidRPr="005779D6">
              <w:t xml:space="preserve"> OR </w:t>
            </w:r>
            <w:r w:rsidR="001E7034">
              <w:t>“</w:t>
            </w:r>
            <w:r w:rsidR="001E7034" w:rsidRPr="005779D6">
              <w:t>RT curriculum</w:t>
            </w:r>
            <w:r w:rsidR="001E7034">
              <w:t>”</w:t>
            </w:r>
            <w:r w:rsidR="001E7034" w:rsidRPr="005779D6">
              <w:t xml:space="preserve"> OR </w:t>
            </w:r>
            <w:r w:rsidR="001E7034">
              <w:t>“</w:t>
            </w:r>
            <w:r w:rsidR="001E7034" w:rsidRPr="005779D6">
              <w:t>radiography education</w:t>
            </w:r>
            <w:r w:rsidR="001E7034">
              <w:t>”</w:t>
            </w:r>
            <w:r w:rsidR="001E7034" w:rsidRPr="005779D6">
              <w:t xml:space="preserve"> OR </w:t>
            </w:r>
            <w:r w:rsidR="001E7034">
              <w:t>“</w:t>
            </w:r>
            <w:r w:rsidR="001E7034" w:rsidRPr="005779D6">
              <w:t>radiography curriculum</w:t>
            </w:r>
            <w:r w:rsidR="001E7034">
              <w:t>” OR</w:t>
            </w:r>
            <w:r w:rsidR="001E7034" w:rsidRPr="005779D6">
              <w:t xml:space="preserve"> “diagnostic radiography curriculum” OR “diagnostic radiography education” OR </w:t>
            </w:r>
            <w:r w:rsidR="001E7034">
              <w:t>“</w:t>
            </w:r>
            <w:r w:rsidR="001E7034" w:rsidRPr="005779D6">
              <w:t>nuclear medicine technology curriculum</w:t>
            </w:r>
            <w:r w:rsidR="001E7034">
              <w:t>”</w:t>
            </w:r>
            <w:r w:rsidR="001E7034" w:rsidRPr="005779D6">
              <w:t xml:space="preserve"> OR </w:t>
            </w:r>
            <w:r w:rsidR="001E7034">
              <w:t>“</w:t>
            </w:r>
            <w:r w:rsidR="001E7034" w:rsidRPr="005779D6">
              <w:t>nuclear medicine curriculum</w:t>
            </w:r>
            <w:r w:rsidR="001E7034">
              <w:t>”</w:t>
            </w:r>
            <w:r w:rsidR="001E7034" w:rsidRPr="005779D6">
              <w:t xml:space="preserve"> OR </w:t>
            </w:r>
            <w:r w:rsidR="001E7034">
              <w:t>“</w:t>
            </w:r>
            <w:r w:rsidR="001E7034" w:rsidRPr="005779D6">
              <w:t>nuclear medicine technology education</w:t>
            </w:r>
            <w:r w:rsidR="001E7034">
              <w:t>”</w:t>
            </w:r>
            <w:r w:rsidR="001E7034" w:rsidRPr="005779D6">
              <w:t xml:space="preserve"> OR </w:t>
            </w:r>
            <w:r w:rsidR="001E7034">
              <w:t>“</w:t>
            </w:r>
            <w:r w:rsidR="001E7034" w:rsidRPr="005779D6">
              <w:t>NMT education</w:t>
            </w:r>
            <w:r w:rsidR="001E7034">
              <w:t>”</w:t>
            </w:r>
            <w:r w:rsidR="001E7034" w:rsidRPr="005779D6">
              <w:t xml:space="preserve"> OR </w:t>
            </w:r>
            <w:r w:rsidR="001E7034">
              <w:t>“</w:t>
            </w:r>
            <w:r w:rsidR="001E7034" w:rsidRPr="005779D6">
              <w:t>nuclear medicine education</w:t>
            </w:r>
            <w:r w:rsidR="001E7034">
              <w:t>”</w:t>
            </w:r>
            <w:r w:rsidR="001E7034" w:rsidRPr="005779D6">
              <w:t xml:space="preserve"> OR </w:t>
            </w:r>
            <w:r w:rsidR="001E7034">
              <w:t>“</w:t>
            </w:r>
            <w:r w:rsidR="001E7034" w:rsidRPr="005779D6">
              <w:t>sonography education</w:t>
            </w:r>
            <w:r w:rsidR="001E7034">
              <w:t>”</w:t>
            </w:r>
            <w:r w:rsidR="001E7034" w:rsidRPr="005779D6">
              <w:t xml:space="preserve"> OR </w:t>
            </w:r>
            <w:r w:rsidR="001E7034">
              <w:t>“</w:t>
            </w:r>
            <w:r w:rsidR="001E7034" w:rsidRPr="005779D6">
              <w:t>ultrasound education</w:t>
            </w:r>
            <w:r w:rsidR="001E7034">
              <w:t>”</w:t>
            </w:r>
            <w:r w:rsidR="001E7034" w:rsidRPr="005779D6">
              <w:t xml:space="preserve"> OR </w:t>
            </w:r>
            <w:r w:rsidR="001E7034">
              <w:t>“</w:t>
            </w:r>
            <w:r w:rsidR="001E7034" w:rsidRPr="005779D6">
              <w:t>ultrasound curriculum</w:t>
            </w:r>
            <w:r w:rsidR="001E7034">
              <w:t xml:space="preserve">” </w:t>
            </w:r>
            <w:r w:rsidR="001E7034" w:rsidRPr="005779D6">
              <w:t xml:space="preserve">OR </w:t>
            </w:r>
            <w:r w:rsidR="001E7034">
              <w:t>“</w:t>
            </w:r>
            <w:r w:rsidR="001E7034" w:rsidRPr="005779D6">
              <w:t>sonography curriculum</w:t>
            </w:r>
            <w:r w:rsidR="001E7034">
              <w:t>”</w:t>
            </w:r>
            <w:r w:rsidR="001E7034" w:rsidRPr="005779D6">
              <w:t xml:space="preserve"> OR “medical radiation sciences education” OR “radiologic technology education” OR </w:t>
            </w:r>
            <w:r w:rsidR="001E7034">
              <w:t>“</w:t>
            </w:r>
            <w:r w:rsidR="001E7034" w:rsidRPr="005779D6">
              <w:t>clinical training</w:t>
            </w:r>
            <w:r w:rsidR="001E7034">
              <w:t>”</w:t>
            </w:r>
            <w:r w:rsidR="001E7034" w:rsidRPr="005779D6">
              <w:t xml:space="preserve"> OR </w:t>
            </w:r>
            <w:r w:rsidR="001E7034">
              <w:t>“</w:t>
            </w:r>
            <w:r w:rsidR="001E7034" w:rsidRPr="005779D6">
              <w:t xml:space="preserve">practical training” OR “practical skills training” OR “clinical education” </w:t>
            </w:r>
          </w:p>
        </w:tc>
        <w:tc>
          <w:tcPr>
            <w:tcW w:w="2471" w:type="dxa"/>
          </w:tcPr>
          <w:p w14:paraId="1E506728" w14:textId="77777777" w:rsidR="001E7034" w:rsidRPr="00B40EF7" w:rsidRDefault="001E7034" w:rsidP="005B5A09">
            <w:pPr>
              <w:tabs>
                <w:tab w:val="left" w:pos="2770"/>
              </w:tabs>
            </w:pPr>
            <w:r w:rsidRPr="00B40EF7">
              <w:t>33,341</w:t>
            </w:r>
          </w:p>
          <w:p w14:paraId="0D922999" w14:textId="77777777" w:rsidR="001E7034" w:rsidRPr="003E3500" w:rsidRDefault="001E7034" w:rsidP="005B5A09">
            <w:pPr>
              <w:tabs>
                <w:tab w:val="left" w:pos="2770"/>
              </w:tabs>
            </w:pPr>
          </w:p>
          <w:p w14:paraId="3B5291AC" w14:textId="77777777" w:rsidR="001E7034" w:rsidRDefault="001E7034" w:rsidP="005B5A09">
            <w:pPr>
              <w:tabs>
                <w:tab w:val="left" w:pos="2770"/>
              </w:tabs>
            </w:pPr>
          </w:p>
        </w:tc>
      </w:tr>
      <w:tr w:rsidR="001E7034" w:rsidRPr="00A23D08" w14:paraId="26547743" w14:textId="77777777" w:rsidTr="00B40EF7">
        <w:trPr>
          <w:trHeight w:val="285"/>
        </w:trPr>
        <w:tc>
          <w:tcPr>
            <w:tcW w:w="1393" w:type="dxa"/>
            <w:noWrap/>
          </w:tcPr>
          <w:p w14:paraId="6B6BFEB4" w14:textId="77777777" w:rsidR="001E7034" w:rsidRPr="00A23D08" w:rsidRDefault="001E7034" w:rsidP="005B5A09">
            <w:pPr>
              <w:tabs>
                <w:tab w:val="left" w:pos="2770"/>
              </w:tabs>
              <w:rPr>
                <w:b/>
                <w:bCs/>
              </w:rPr>
            </w:pPr>
            <w:r>
              <w:rPr>
                <w:b/>
                <w:bCs/>
              </w:rPr>
              <w:t>Total</w:t>
            </w:r>
          </w:p>
        </w:tc>
        <w:tc>
          <w:tcPr>
            <w:tcW w:w="10084" w:type="dxa"/>
            <w:noWrap/>
          </w:tcPr>
          <w:p w14:paraId="29172153" w14:textId="77777777" w:rsidR="001E7034" w:rsidRDefault="001E7034" w:rsidP="005B5A09">
            <w:pPr>
              <w:tabs>
                <w:tab w:val="left" w:pos="2770"/>
              </w:tabs>
            </w:pPr>
          </w:p>
        </w:tc>
        <w:tc>
          <w:tcPr>
            <w:tcW w:w="2471" w:type="dxa"/>
          </w:tcPr>
          <w:p w14:paraId="77663036" w14:textId="77777777" w:rsidR="001E7034" w:rsidRPr="003E3500" w:rsidRDefault="001E7034" w:rsidP="005B5A09">
            <w:pPr>
              <w:tabs>
                <w:tab w:val="left" w:pos="2770"/>
              </w:tabs>
            </w:pPr>
            <w:r>
              <w:t>412</w:t>
            </w:r>
          </w:p>
        </w:tc>
      </w:tr>
    </w:tbl>
    <w:p w14:paraId="117011B2" w14:textId="77777777" w:rsidR="001E7034" w:rsidRDefault="001E7034" w:rsidP="001E7034">
      <w:pPr>
        <w:tabs>
          <w:tab w:val="left" w:pos="2770"/>
        </w:tabs>
      </w:pPr>
    </w:p>
    <w:tbl>
      <w:tblPr>
        <w:tblStyle w:val="TableGrid"/>
        <w:tblW w:w="0" w:type="auto"/>
        <w:tblLook w:val="04A0" w:firstRow="1" w:lastRow="0" w:firstColumn="1" w:lastColumn="0" w:noHBand="0" w:noVBand="1"/>
      </w:tblPr>
      <w:tblGrid>
        <w:gridCol w:w="1393"/>
        <w:gridCol w:w="10084"/>
        <w:gridCol w:w="2471"/>
      </w:tblGrid>
      <w:tr w:rsidR="001E7034" w:rsidRPr="00A23D08" w14:paraId="1D11D6D6" w14:textId="77777777" w:rsidTr="00117582">
        <w:trPr>
          <w:trHeight w:val="290"/>
        </w:trPr>
        <w:tc>
          <w:tcPr>
            <w:tcW w:w="1393" w:type="dxa"/>
            <w:noWrap/>
            <w:hideMark/>
          </w:tcPr>
          <w:p w14:paraId="136390AA" w14:textId="77777777" w:rsidR="001E7034" w:rsidRPr="00A23D08" w:rsidRDefault="001E7034" w:rsidP="005B5A09">
            <w:pPr>
              <w:tabs>
                <w:tab w:val="left" w:pos="2770"/>
              </w:tabs>
              <w:rPr>
                <w:b/>
                <w:bCs/>
              </w:rPr>
            </w:pPr>
            <w:r w:rsidRPr="00A23D08">
              <w:rPr>
                <w:b/>
                <w:bCs/>
              </w:rPr>
              <w:t>PCC</w:t>
            </w:r>
          </w:p>
        </w:tc>
        <w:tc>
          <w:tcPr>
            <w:tcW w:w="10084" w:type="dxa"/>
            <w:noWrap/>
            <w:hideMark/>
          </w:tcPr>
          <w:p w14:paraId="6DB189AB" w14:textId="77777777" w:rsidR="001E7034" w:rsidRPr="00A23D08" w:rsidRDefault="001E7034" w:rsidP="005B5A09">
            <w:pPr>
              <w:tabs>
                <w:tab w:val="left" w:pos="2770"/>
              </w:tabs>
              <w:rPr>
                <w:b/>
                <w:bCs/>
              </w:rPr>
            </w:pPr>
            <w:r w:rsidRPr="00A23D08">
              <w:rPr>
                <w:b/>
                <w:bCs/>
              </w:rPr>
              <w:t>Keywords</w:t>
            </w:r>
          </w:p>
        </w:tc>
        <w:tc>
          <w:tcPr>
            <w:tcW w:w="2471" w:type="dxa"/>
          </w:tcPr>
          <w:p w14:paraId="4EFB6300" w14:textId="77777777" w:rsidR="001E7034" w:rsidRPr="00A23D08" w:rsidRDefault="001E7034" w:rsidP="005B5A09">
            <w:pPr>
              <w:tabs>
                <w:tab w:val="left" w:pos="2770"/>
              </w:tabs>
              <w:rPr>
                <w:b/>
                <w:bCs/>
              </w:rPr>
            </w:pPr>
            <w:r>
              <w:rPr>
                <w:b/>
                <w:bCs/>
              </w:rPr>
              <w:t>Web of Science</w:t>
            </w:r>
          </w:p>
        </w:tc>
      </w:tr>
      <w:tr w:rsidR="001E7034" w:rsidRPr="00A23D08" w14:paraId="054F1891" w14:textId="77777777" w:rsidTr="00117582">
        <w:trPr>
          <w:trHeight w:val="330"/>
        </w:trPr>
        <w:tc>
          <w:tcPr>
            <w:tcW w:w="1393" w:type="dxa"/>
            <w:noWrap/>
            <w:hideMark/>
          </w:tcPr>
          <w:p w14:paraId="506B8F6E" w14:textId="77777777" w:rsidR="001E7034" w:rsidRPr="00A23D08" w:rsidRDefault="001E7034" w:rsidP="005B5A09">
            <w:pPr>
              <w:tabs>
                <w:tab w:val="left" w:pos="2770"/>
              </w:tabs>
              <w:rPr>
                <w:b/>
                <w:bCs/>
              </w:rPr>
            </w:pPr>
            <w:r w:rsidRPr="00A23D08">
              <w:rPr>
                <w:b/>
                <w:bCs/>
              </w:rPr>
              <w:t>Population</w:t>
            </w:r>
          </w:p>
        </w:tc>
        <w:tc>
          <w:tcPr>
            <w:tcW w:w="10084" w:type="dxa"/>
            <w:noWrap/>
            <w:hideMark/>
          </w:tcPr>
          <w:p w14:paraId="496A57EF" w14:textId="77777777" w:rsidR="001E7034" w:rsidRPr="00A23D08" w:rsidRDefault="001E7034" w:rsidP="005B5A09">
            <w:pPr>
              <w:tabs>
                <w:tab w:val="left" w:pos="2770"/>
              </w:tabs>
            </w:pPr>
            <w:r>
              <w:t>(Title, abstract, keywords)radiography OR “diagnostic radiography” OR “nuclear medicine” OR “nuclear medicine technology” OR ultrasound OR sonography OR “radiation therapy” OR radiotherapy OR “</w:t>
            </w:r>
            <w:r w:rsidRPr="00A23D08">
              <w:t>diagnostic imaging students</w:t>
            </w:r>
            <w:r>
              <w:t>”</w:t>
            </w:r>
            <w:r w:rsidRPr="00A23D08">
              <w:t xml:space="preserve"> OR </w:t>
            </w:r>
            <w:r>
              <w:t>“</w:t>
            </w:r>
            <w:r w:rsidRPr="00A23D08">
              <w:t>diagnostic radiography students</w:t>
            </w:r>
            <w:r>
              <w:t>”</w:t>
            </w:r>
            <w:r w:rsidRPr="00A23D08">
              <w:t xml:space="preserve"> OR</w:t>
            </w:r>
            <w:r>
              <w:t xml:space="preserve"> “medical radiation science students” OR “medical radiation sciences students” OR “radiologic technology students” OR “</w:t>
            </w:r>
            <w:r w:rsidRPr="00A23D08">
              <w:t>radiation therapy students</w:t>
            </w:r>
            <w:r>
              <w:t>”</w:t>
            </w:r>
            <w:r w:rsidRPr="00A23D08">
              <w:t xml:space="preserve"> OR </w:t>
            </w:r>
            <w:r>
              <w:t>“</w:t>
            </w:r>
            <w:r w:rsidRPr="00A23D08">
              <w:t>RT students</w:t>
            </w:r>
            <w:r>
              <w:t>”</w:t>
            </w:r>
            <w:r w:rsidRPr="00A23D08">
              <w:t xml:space="preserve"> OR </w:t>
            </w:r>
            <w:r>
              <w:t>“</w:t>
            </w:r>
            <w:r w:rsidRPr="00A23D08">
              <w:t>radiotherapy students</w:t>
            </w:r>
            <w:r>
              <w:t xml:space="preserve">” </w:t>
            </w:r>
            <w:r w:rsidRPr="00A23D08">
              <w:t xml:space="preserve">OR </w:t>
            </w:r>
            <w:r>
              <w:t>“</w:t>
            </w:r>
            <w:r w:rsidRPr="00A23D08">
              <w:t>nuclear medicine students</w:t>
            </w:r>
            <w:r>
              <w:t>”</w:t>
            </w:r>
            <w:r w:rsidRPr="00A23D08">
              <w:t xml:space="preserve"> OR </w:t>
            </w:r>
            <w:r>
              <w:t>“</w:t>
            </w:r>
            <w:r w:rsidRPr="00A23D08">
              <w:t>nuclear medicine technology students</w:t>
            </w:r>
            <w:r>
              <w:t>” OR “</w:t>
            </w:r>
            <w:r w:rsidRPr="00A23D08">
              <w:t>radiologic technology students</w:t>
            </w:r>
            <w:r>
              <w:t xml:space="preserve">” </w:t>
            </w:r>
            <w:r w:rsidRPr="00A23D08">
              <w:t xml:space="preserve">OR </w:t>
            </w:r>
            <w:r>
              <w:t>“</w:t>
            </w:r>
            <w:r w:rsidRPr="00A23D08">
              <w:t>sonography students</w:t>
            </w:r>
            <w:r>
              <w:t>”</w:t>
            </w:r>
            <w:r w:rsidRPr="00A23D08">
              <w:t xml:space="preserve"> OR </w:t>
            </w:r>
            <w:r>
              <w:t>“</w:t>
            </w:r>
            <w:r w:rsidRPr="00A23D08">
              <w:t>ultrasound students</w:t>
            </w:r>
            <w:r>
              <w:t>” OR “</w:t>
            </w:r>
            <w:r w:rsidRPr="00A23D08">
              <w:t>diagnostic radiography educators</w:t>
            </w:r>
            <w:r>
              <w:t xml:space="preserve">” </w:t>
            </w:r>
            <w:r w:rsidRPr="00A23D08">
              <w:t>OR</w:t>
            </w:r>
            <w:r>
              <w:t xml:space="preserve"> “medical imaging academics” OR</w:t>
            </w:r>
            <w:r w:rsidRPr="00A23D08">
              <w:t xml:space="preserve"> </w:t>
            </w:r>
            <w:r>
              <w:t>“</w:t>
            </w:r>
            <w:r w:rsidRPr="00A23D08">
              <w:t>RT educators</w:t>
            </w:r>
            <w:r>
              <w:t>”</w:t>
            </w:r>
            <w:r w:rsidRPr="00A23D08">
              <w:t xml:space="preserve"> OR </w:t>
            </w:r>
            <w:r>
              <w:t>“</w:t>
            </w:r>
            <w:r w:rsidRPr="00A23D08">
              <w:t>radiation therapy educators</w:t>
            </w:r>
            <w:r>
              <w:t>”</w:t>
            </w:r>
            <w:r w:rsidRPr="00A23D08">
              <w:t xml:space="preserve"> OR</w:t>
            </w:r>
            <w:r>
              <w:t xml:space="preserve"> “radiotherapy educators” OR “</w:t>
            </w:r>
            <w:r w:rsidRPr="00A23D08">
              <w:t xml:space="preserve">nuclear </w:t>
            </w:r>
            <w:r w:rsidRPr="000F3800">
              <w:t xml:space="preserve">medicine educators” OR “nuclear medicine technology educators” OR “NMT educators”  OR “radiologic </w:t>
            </w:r>
            <w:r w:rsidRPr="00117582">
              <w:t>technology educator” OR “sonography educators” OR “ultrasound educators” OR “clinical instructor” OR “practice educator” OR “clinical tutor” OR “radiography clinical practice educators” OR “clinical educators” OR “clinical placement educators” OR “practice educators” OR “clinical teachers” OR “clinical facilitators” OR academics OR lecturers OR teachers</w:t>
            </w:r>
          </w:p>
        </w:tc>
        <w:tc>
          <w:tcPr>
            <w:tcW w:w="2471" w:type="dxa"/>
          </w:tcPr>
          <w:p w14:paraId="47899CBF" w14:textId="77777777" w:rsidR="001E7034" w:rsidRDefault="001E7034" w:rsidP="005B5A09">
            <w:pPr>
              <w:tabs>
                <w:tab w:val="left" w:pos="2770"/>
              </w:tabs>
            </w:pPr>
            <w:r>
              <w:t>1,757,944</w:t>
            </w:r>
          </w:p>
        </w:tc>
      </w:tr>
      <w:tr w:rsidR="001E7034" w:rsidRPr="00A23D08" w14:paraId="22E1D8AA" w14:textId="77777777" w:rsidTr="00117582">
        <w:trPr>
          <w:trHeight w:val="290"/>
        </w:trPr>
        <w:tc>
          <w:tcPr>
            <w:tcW w:w="1393" w:type="dxa"/>
            <w:noWrap/>
            <w:hideMark/>
          </w:tcPr>
          <w:p w14:paraId="466E2999" w14:textId="77777777" w:rsidR="001E7034" w:rsidRPr="00A23D08" w:rsidRDefault="001E7034" w:rsidP="005B5A09">
            <w:pPr>
              <w:tabs>
                <w:tab w:val="left" w:pos="2770"/>
              </w:tabs>
              <w:rPr>
                <w:b/>
                <w:bCs/>
              </w:rPr>
            </w:pPr>
            <w:r w:rsidRPr="00A23D08">
              <w:rPr>
                <w:b/>
                <w:bCs/>
              </w:rPr>
              <w:t xml:space="preserve">Concept </w:t>
            </w:r>
          </w:p>
        </w:tc>
        <w:tc>
          <w:tcPr>
            <w:tcW w:w="10084" w:type="dxa"/>
            <w:noWrap/>
            <w:hideMark/>
          </w:tcPr>
          <w:p w14:paraId="0B3EB1E5" w14:textId="09DBA47B" w:rsidR="001E7034" w:rsidRPr="005779D6" w:rsidRDefault="00117582" w:rsidP="005B5A09">
            <w:pPr>
              <w:tabs>
                <w:tab w:val="left" w:pos="2770"/>
              </w:tabs>
              <w:rPr>
                <w:b/>
                <w:bCs/>
              </w:rPr>
            </w:pPr>
            <w:r>
              <w:t>(Title, abstract, keywords)</w:t>
            </w:r>
            <w:r w:rsidR="001E7034" w:rsidRPr="005779D6">
              <w:t>"artificial intelligence" OR “AI” OR “generative AI” OR “generative artificial intelligence” OR “artificial intelligence technologies” OR "deep learning" OR "machine learning" OR “computer simulation” OR “medical informatics” OR “digital technologies” OR “computer-aided detection” OR “pattern recognition” OR “neural networks” OR “natural language processing” OR “virtual reality” OR “immersive virtual reality” OR “augmented reality” OR “computational intelligence” OR algorithm* OR "image processing computer-assisted" OR "image interpretation computer-assisted" OR "radiographic image interpretation computer-assisted" OR “speech recognition” OR “voice recognition” OR “computer-aided diagnosis” OR “imaging informatics” OR “convolutional neural networks” OR “CNN” OR “</w:t>
            </w:r>
            <w:r w:rsidR="001E7034" w:rsidRPr="00117582">
              <w:t>artificial neural networks” OR “ANN” OR “AI automation” OR "health care informatics" OR "artificial neural networks" OR ANNs OR "representative learning" OR "digital technologies" OR CAD OR "neural networks" OR "unsupervised machine learning" OR "supervised machine learning" OR "semisupervised learning"  OR</w:t>
            </w:r>
            <w:r w:rsidR="001E7034">
              <w:t xml:space="preserve"> “semi supervised learning” OR “semi-supervised learning” </w:t>
            </w:r>
            <w:r w:rsidR="001E7034" w:rsidRPr="005779D6">
              <w:t>OR  "ML algorithms"</w:t>
            </w:r>
            <w:r w:rsidR="001E7034">
              <w:t xml:space="preserve"> OR radiomics</w:t>
            </w:r>
          </w:p>
        </w:tc>
        <w:tc>
          <w:tcPr>
            <w:tcW w:w="2471" w:type="dxa"/>
          </w:tcPr>
          <w:p w14:paraId="21FDDBB1" w14:textId="77777777" w:rsidR="001E7034" w:rsidRPr="005779D6" w:rsidRDefault="001E7034" w:rsidP="005B5A09">
            <w:pPr>
              <w:tabs>
                <w:tab w:val="left" w:pos="2770"/>
              </w:tabs>
            </w:pPr>
            <w:r>
              <w:t>2,787,643</w:t>
            </w:r>
          </w:p>
        </w:tc>
      </w:tr>
      <w:tr w:rsidR="001E7034" w:rsidRPr="00A23D08" w14:paraId="5796544B" w14:textId="77777777" w:rsidTr="00117582">
        <w:trPr>
          <w:trHeight w:val="285"/>
        </w:trPr>
        <w:tc>
          <w:tcPr>
            <w:tcW w:w="1393" w:type="dxa"/>
            <w:noWrap/>
            <w:hideMark/>
          </w:tcPr>
          <w:p w14:paraId="4D41B08C" w14:textId="77777777" w:rsidR="001E7034" w:rsidRPr="00A23D08" w:rsidRDefault="001E7034" w:rsidP="005B5A09">
            <w:pPr>
              <w:tabs>
                <w:tab w:val="left" w:pos="2770"/>
              </w:tabs>
              <w:rPr>
                <w:b/>
                <w:bCs/>
              </w:rPr>
            </w:pPr>
            <w:r w:rsidRPr="00A23D08">
              <w:rPr>
                <w:b/>
                <w:bCs/>
              </w:rPr>
              <w:t>Context</w:t>
            </w:r>
          </w:p>
        </w:tc>
        <w:tc>
          <w:tcPr>
            <w:tcW w:w="10084" w:type="dxa"/>
            <w:noWrap/>
            <w:hideMark/>
          </w:tcPr>
          <w:p w14:paraId="6C1ECCF0" w14:textId="3CA2E735" w:rsidR="001E7034" w:rsidRPr="005779D6" w:rsidRDefault="00117582" w:rsidP="005B5A09">
            <w:pPr>
              <w:tabs>
                <w:tab w:val="left" w:pos="2770"/>
              </w:tabs>
            </w:pPr>
            <w:r>
              <w:t>(Title, abstract, keywords)</w:t>
            </w:r>
            <w:r w:rsidR="001E7034">
              <w:t>“</w:t>
            </w:r>
            <w:r w:rsidR="001E7034" w:rsidRPr="005779D6">
              <w:t>medical imaging curriculum</w:t>
            </w:r>
            <w:r w:rsidR="001E7034">
              <w:t>”</w:t>
            </w:r>
            <w:r w:rsidR="001E7034" w:rsidRPr="005779D6">
              <w:t xml:space="preserve"> OR “medical imaging education” OR </w:t>
            </w:r>
            <w:r w:rsidR="001E7034">
              <w:t>“</w:t>
            </w:r>
            <w:r w:rsidR="001E7034" w:rsidRPr="005779D6">
              <w:t>RT education</w:t>
            </w:r>
            <w:r w:rsidR="001E7034">
              <w:t>”</w:t>
            </w:r>
            <w:r w:rsidR="001E7034" w:rsidRPr="005779D6">
              <w:t xml:space="preserve"> OR </w:t>
            </w:r>
            <w:r w:rsidR="001E7034">
              <w:t>“</w:t>
            </w:r>
            <w:r w:rsidR="001E7034" w:rsidRPr="005779D6">
              <w:t>radiation therapy education</w:t>
            </w:r>
            <w:r w:rsidR="001E7034">
              <w:t>”</w:t>
            </w:r>
            <w:r w:rsidR="001E7034" w:rsidRPr="005779D6">
              <w:t xml:space="preserve"> OR</w:t>
            </w:r>
            <w:r w:rsidR="001E7034">
              <w:t xml:space="preserve"> </w:t>
            </w:r>
            <w:r w:rsidR="001E7034" w:rsidRPr="005779D6">
              <w:t xml:space="preserve">“radiotherapy education” OR </w:t>
            </w:r>
            <w:r w:rsidR="001E7034">
              <w:t>“</w:t>
            </w:r>
            <w:r w:rsidR="001E7034" w:rsidRPr="005779D6">
              <w:t>radiation therapy curriculum</w:t>
            </w:r>
            <w:r w:rsidR="001E7034">
              <w:t>”</w:t>
            </w:r>
            <w:r w:rsidR="001E7034" w:rsidRPr="005779D6">
              <w:t xml:space="preserve"> OR </w:t>
            </w:r>
            <w:r w:rsidR="001E7034">
              <w:t>“</w:t>
            </w:r>
            <w:r w:rsidR="001E7034" w:rsidRPr="005779D6">
              <w:t>RT curriculum</w:t>
            </w:r>
            <w:r w:rsidR="001E7034">
              <w:t>”</w:t>
            </w:r>
            <w:r w:rsidR="001E7034" w:rsidRPr="005779D6">
              <w:t xml:space="preserve"> OR </w:t>
            </w:r>
            <w:r w:rsidR="001E7034">
              <w:t>“</w:t>
            </w:r>
            <w:r w:rsidR="001E7034" w:rsidRPr="005779D6">
              <w:t>radiography education</w:t>
            </w:r>
            <w:r w:rsidR="001E7034">
              <w:t>”</w:t>
            </w:r>
            <w:r w:rsidR="001E7034" w:rsidRPr="005779D6">
              <w:t xml:space="preserve"> OR </w:t>
            </w:r>
            <w:r w:rsidR="001E7034">
              <w:t>“</w:t>
            </w:r>
            <w:r w:rsidR="001E7034" w:rsidRPr="005779D6">
              <w:t>radiography curriculum</w:t>
            </w:r>
            <w:r w:rsidR="001E7034">
              <w:t>” OR</w:t>
            </w:r>
            <w:r w:rsidR="001E7034" w:rsidRPr="005779D6">
              <w:t xml:space="preserve"> “diagnostic radiography curriculum” OR “diagnostic radiography education” OR </w:t>
            </w:r>
            <w:r w:rsidR="001E7034">
              <w:t>“</w:t>
            </w:r>
            <w:r w:rsidR="001E7034" w:rsidRPr="005779D6">
              <w:t>nuclear medicine technology curriculum</w:t>
            </w:r>
            <w:r w:rsidR="001E7034">
              <w:t>”</w:t>
            </w:r>
            <w:r w:rsidR="001E7034" w:rsidRPr="005779D6">
              <w:t xml:space="preserve"> OR </w:t>
            </w:r>
            <w:r w:rsidR="001E7034">
              <w:t>“</w:t>
            </w:r>
            <w:r w:rsidR="001E7034" w:rsidRPr="005779D6">
              <w:t>nuclear medicine curriculum</w:t>
            </w:r>
            <w:r w:rsidR="001E7034">
              <w:t>”</w:t>
            </w:r>
            <w:r w:rsidR="001E7034" w:rsidRPr="005779D6">
              <w:t xml:space="preserve"> OR </w:t>
            </w:r>
            <w:r w:rsidR="001E7034">
              <w:t>“</w:t>
            </w:r>
            <w:r w:rsidR="001E7034" w:rsidRPr="005779D6">
              <w:t>nuclear medicine technology education</w:t>
            </w:r>
            <w:r w:rsidR="001E7034">
              <w:t>”</w:t>
            </w:r>
            <w:r w:rsidR="001E7034" w:rsidRPr="005779D6">
              <w:t xml:space="preserve"> OR </w:t>
            </w:r>
            <w:r w:rsidR="001E7034">
              <w:t>“</w:t>
            </w:r>
            <w:r w:rsidR="001E7034" w:rsidRPr="005779D6">
              <w:t>NMT education</w:t>
            </w:r>
            <w:r w:rsidR="001E7034">
              <w:t>”</w:t>
            </w:r>
            <w:r w:rsidR="001E7034" w:rsidRPr="005779D6">
              <w:t xml:space="preserve"> OR </w:t>
            </w:r>
            <w:r w:rsidR="001E7034">
              <w:t>“</w:t>
            </w:r>
            <w:r w:rsidR="001E7034" w:rsidRPr="005779D6">
              <w:t>nuclear medicine education</w:t>
            </w:r>
            <w:r w:rsidR="001E7034">
              <w:t>”</w:t>
            </w:r>
            <w:r w:rsidR="001E7034" w:rsidRPr="005779D6">
              <w:t xml:space="preserve"> OR </w:t>
            </w:r>
            <w:r w:rsidR="001E7034">
              <w:t>“</w:t>
            </w:r>
            <w:r w:rsidR="001E7034" w:rsidRPr="005779D6">
              <w:t>sonography education</w:t>
            </w:r>
            <w:r w:rsidR="001E7034">
              <w:t>”</w:t>
            </w:r>
            <w:r w:rsidR="001E7034" w:rsidRPr="005779D6">
              <w:t xml:space="preserve"> OR </w:t>
            </w:r>
            <w:r w:rsidR="001E7034">
              <w:t>“</w:t>
            </w:r>
            <w:r w:rsidR="001E7034" w:rsidRPr="005779D6">
              <w:t>ultrasound education</w:t>
            </w:r>
            <w:r w:rsidR="001E7034">
              <w:t>”</w:t>
            </w:r>
            <w:r w:rsidR="001E7034" w:rsidRPr="005779D6">
              <w:t xml:space="preserve"> OR </w:t>
            </w:r>
            <w:r w:rsidR="001E7034">
              <w:t>“</w:t>
            </w:r>
            <w:r w:rsidR="001E7034" w:rsidRPr="005779D6">
              <w:t>ultrasound curriculum</w:t>
            </w:r>
            <w:r w:rsidR="001E7034">
              <w:t xml:space="preserve">” </w:t>
            </w:r>
            <w:r w:rsidR="001E7034" w:rsidRPr="005779D6">
              <w:t xml:space="preserve">OR </w:t>
            </w:r>
            <w:r w:rsidR="001E7034">
              <w:t>“</w:t>
            </w:r>
            <w:r w:rsidR="001E7034" w:rsidRPr="005779D6">
              <w:t>sonography curriculum</w:t>
            </w:r>
            <w:r w:rsidR="001E7034">
              <w:t>”</w:t>
            </w:r>
            <w:r w:rsidR="001E7034" w:rsidRPr="005779D6">
              <w:t xml:space="preserve"> OR “medical radiation sciences education” OR “radiologic technology education” OR </w:t>
            </w:r>
            <w:r w:rsidR="001E7034">
              <w:t>“</w:t>
            </w:r>
            <w:r w:rsidR="001E7034" w:rsidRPr="005779D6">
              <w:t>clinical training</w:t>
            </w:r>
            <w:r w:rsidR="001E7034">
              <w:t>”</w:t>
            </w:r>
            <w:r w:rsidR="001E7034" w:rsidRPr="005779D6">
              <w:t xml:space="preserve"> OR </w:t>
            </w:r>
            <w:r w:rsidR="001E7034">
              <w:t>“</w:t>
            </w:r>
            <w:r w:rsidR="001E7034" w:rsidRPr="005779D6">
              <w:t xml:space="preserve">practical training” OR “practical skills training” OR “clinical education” </w:t>
            </w:r>
          </w:p>
        </w:tc>
        <w:tc>
          <w:tcPr>
            <w:tcW w:w="2471" w:type="dxa"/>
          </w:tcPr>
          <w:p w14:paraId="1403A465" w14:textId="77777777" w:rsidR="001E7034" w:rsidRPr="003E3500" w:rsidRDefault="001E7034" w:rsidP="005B5A09">
            <w:pPr>
              <w:tabs>
                <w:tab w:val="left" w:pos="2770"/>
              </w:tabs>
            </w:pPr>
            <w:r>
              <w:t>11,906</w:t>
            </w:r>
          </w:p>
          <w:p w14:paraId="6AC66179" w14:textId="77777777" w:rsidR="001E7034" w:rsidRDefault="001E7034" w:rsidP="005B5A09">
            <w:pPr>
              <w:tabs>
                <w:tab w:val="left" w:pos="2770"/>
              </w:tabs>
            </w:pPr>
          </w:p>
        </w:tc>
      </w:tr>
      <w:tr w:rsidR="001E7034" w:rsidRPr="00A23D08" w14:paraId="39802226" w14:textId="77777777" w:rsidTr="00117582">
        <w:trPr>
          <w:trHeight w:val="285"/>
        </w:trPr>
        <w:tc>
          <w:tcPr>
            <w:tcW w:w="1393" w:type="dxa"/>
            <w:noWrap/>
          </w:tcPr>
          <w:p w14:paraId="3D2CAC78" w14:textId="77777777" w:rsidR="001E7034" w:rsidRPr="00A23D08" w:rsidRDefault="001E7034" w:rsidP="005B5A09">
            <w:pPr>
              <w:tabs>
                <w:tab w:val="left" w:pos="2770"/>
              </w:tabs>
              <w:rPr>
                <w:b/>
                <w:bCs/>
              </w:rPr>
            </w:pPr>
            <w:r>
              <w:rPr>
                <w:b/>
                <w:bCs/>
              </w:rPr>
              <w:t>TOTAL</w:t>
            </w:r>
          </w:p>
        </w:tc>
        <w:tc>
          <w:tcPr>
            <w:tcW w:w="10084" w:type="dxa"/>
            <w:noWrap/>
          </w:tcPr>
          <w:p w14:paraId="75E14EA8" w14:textId="56AFDB18" w:rsidR="001E7034" w:rsidRDefault="001E7034" w:rsidP="005B5A09">
            <w:pPr>
              <w:tabs>
                <w:tab w:val="left" w:pos="2770"/>
              </w:tabs>
            </w:pPr>
            <w:r>
              <w:t>#1 AND #2 AND #3</w:t>
            </w:r>
          </w:p>
        </w:tc>
        <w:tc>
          <w:tcPr>
            <w:tcW w:w="2471" w:type="dxa"/>
          </w:tcPr>
          <w:p w14:paraId="5F9385C8" w14:textId="1EB410EE" w:rsidR="001E7034" w:rsidRPr="003E3500" w:rsidRDefault="001E7034" w:rsidP="005B5A09">
            <w:pPr>
              <w:tabs>
                <w:tab w:val="left" w:pos="2770"/>
              </w:tabs>
            </w:pPr>
            <w:r>
              <w:t>1</w:t>
            </w:r>
            <w:r w:rsidR="00117582">
              <w:t>33</w:t>
            </w:r>
          </w:p>
        </w:tc>
      </w:tr>
    </w:tbl>
    <w:p w14:paraId="03AAD324" w14:textId="77777777" w:rsidR="001E7034" w:rsidRDefault="001E7034" w:rsidP="001E7034">
      <w:pPr>
        <w:tabs>
          <w:tab w:val="left" w:pos="2770"/>
        </w:tabs>
      </w:pPr>
    </w:p>
    <w:p w14:paraId="00F74D17" w14:textId="77777777" w:rsidR="001E7034" w:rsidRPr="001E7034" w:rsidRDefault="001E7034">
      <w:pPr>
        <w:rPr>
          <w:lang w:val="en-US"/>
        </w:rPr>
      </w:pPr>
    </w:p>
    <w:sectPr w:rsidR="001E7034" w:rsidRPr="001E7034" w:rsidSect="001E703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7034"/>
    <w:rsid w:val="00001393"/>
    <w:rsid w:val="00117582"/>
    <w:rsid w:val="001E7034"/>
    <w:rsid w:val="004204E7"/>
    <w:rsid w:val="00676043"/>
    <w:rsid w:val="006B6738"/>
    <w:rsid w:val="00915E4E"/>
    <w:rsid w:val="00974350"/>
    <w:rsid w:val="00AC0B28"/>
    <w:rsid w:val="00B40EF7"/>
    <w:rsid w:val="00BC51F1"/>
    <w:rsid w:val="00E007C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817DBA"/>
  <w15:chartTrackingRefBased/>
  <w15:docId w15:val="{6C539477-6D54-4BB4-AB34-13A61C93B5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E70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E70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E703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E70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E70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E703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703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703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703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70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E70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E70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70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70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70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70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70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7034"/>
    <w:rPr>
      <w:rFonts w:eastAsiaTheme="majorEastAsia" w:cstheme="majorBidi"/>
      <w:color w:val="272727" w:themeColor="text1" w:themeTint="D8"/>
    </w:rPr>
  </w:style>
  <w:style w:type="paragraph" w:styleId="Title">
    <w:name w:val="Title"/>
    <w:basedOn w:val="Normal"/>
    <w:next w:val="Normal"/>
    <w:link w:val="TitleChar"/>
    <w:uiPriority w:val="10"/>
    <w:qFormat/>
    <w:rsid w:val="001E703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70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703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E70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7034"/>
    <w:pPr>
      <w:spacing w:before="160"/>
      <w:jc w:val="center"/>
    </w:pPr>
    <w:rPr>
      <w:i/>
      <w:iCs/>
      <w:color w:val="404040" w:themeColor="text1" w:themeTint="BF"/>
    </w:rPr>
  </w:style>
  <w:style w:type="character" w:customStyle="1" w:styleId="QuoteChar">
    <w:name w:val="Quote Char"/>
    <w:basedOn w:val="DefaultParagraphFont"/>
    <w:link w:val="Quote"/>
    <w:uiPriority w:val="29"/>
    <w:rsid w:val="001E7034"/>
    <w:rPr>
      <w:i/>
      <w:iCs/>
      <w:color w:val="404040" w:themeColor="text1" w:themeTint="BF"/>
    </w:rPr>
  </w:style>
  <w:style w:type="paragraph" w:styleId="ListParagraph">
    <w:name w:val="List Paragraph"/>
    <w:basedOn w:val="Normal"/>
    <w:uiPriority w:val="34"/>
    <w:qFormat/>
    <w:rsid w:val="001E7034"/>
    <w:pPr>
      <w:ind w:left="720"/>
      <w:contextualSpacing/>
    </w:pPr>
  </w:style>
  <w:style w:type="character" w:styleId="IntenseEmphasis">
    <w:name w:val="Intense Emphasis"/>
    <w:basedOn w:val="DefaultParagraphFont"/>
    <w:uiPriority w:val="21"/>
    <w:qFormat/>
    <w:rsid w:val="001E7034"/>
    <w:rPr>
      <w:i/>
      <w:iCs/>
      <w:color w:val="0F4761" w:themeColor="accent1" w:themeShade="BF"/>
    </w:rPr>
  </w:style>
  <w:style w:type="paragraph" w:styleId="IntenseQuote">
    <w:name w:val="Intense Quote"/>
    <w:basedOn w:val="Normal"/>
    <w:next w:val="Normal"/>
    <w:link w:val="IntenseQuoteChar"/>
    <w:uiPriority w:val="30"/>
    <w:qFormat/>
    <w:rsid w:val="001E70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E7034"/>
    <w:rPr>
      <w:i/>
      <w:iCs/>
      <w:color w:val="0F4761" w:themeColor="accent1" w:themeShade="BF"/>
    </w:rPr>
  </w:style>
  <w:style w:type="character" w:styleId="IntenseReference">
    <w:name w:val="Intense Reference"/>
    <w:basedOn w:val="DefaultParagraphFont"/>
    <w:uiPriority w:val="32"/>
    <w:qFormat/>
    <w:rsid w:val="001E7034"/>
    <w:rPr>
      <w:b/>
      <w:bCs/>
      <w:smallCaps/>
      <w:color w:val="0F4761" w:themeColor="accent1" w:themeShade="BF"/>
      <w:spacing w:val="5"/>
    </w:rPr>
  </w:style>
  <w:style w:type="table" w:styleId="TableGrid">
    <w:name w:val="Table Grid"/>
    <w:basedOn w:val="TableNormal"/>
    <w:uiPriority w:val="39"/>
    <w:rsid w:val="001E70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5</Pages>
  <Words>2093</Words>
  <Characters>11512</Characters>
  <Application>Microsoft Office Word</Application>
  <DocSecurity>0</DocSecurity>
  <Lines>383</Lines>
  <Paragraphs>272</Paragraphs>
  <ScaleCrop>false</ScaleCrop>
  <Company/>
  <LinksUpToDate>false</LinksUpToDate>
  <CharactersWithSpaces>13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mies, Chamandra</dc:creator>
  <cp:keywords/>
  <dc:description/>
  <cp:lastModifiedBy>Kammies, Chamandra</cp:lastModifiedBy>
  <cp:revision>7</cp:revision>
  <dcterms:created xsi:type="dcterms:W3CDTF">2024-10-29T07:40:00Z</dcterms:created>
  <dcterms:modified xsi:type="dcterms:W3CDTF">2024-10-30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213138b-41a0-439e-9803-8a45f1d7e051</vt:lpwstr>
  </property>
  <property fmtid="{D5CDD505-2E9C-101B-9397-08002B2CF9AE}" pid="3" name="MSIP_Label_ad03699a-af8b-4ab4-b573-ab42382494ec_Enabled">
    <vt:lpwstr>true</vt:lpwstr>
  </property>
  <property fmtid="{D5CDD505-2E9C-101B-9397-08002B2CF9AE}" pid="4" name="MSIP_Label_ad03699a-af8b-4ab4-b573-ab42382494ec_SetDate">
    <vt:lpwstr>2024-10-29T07:42:21Z</vt:lpwstr>
  </property>
  <property fmtid="{D5CDD505-2E9C-101B-9397-08002B2CF9AE}" pid="5" name="MSIP_Label_ad03699a-af8b-4ab4-b573-ab42382494ec_Method">
    <vt:lpwstr>Standard</vt:lpwstr>
  </property>
  <property fmtid="{D5CDD505-2E9C-101B-9397-08002B2CF9AE}" pid="6" name="MSIP_Label_ad03699a-af8b-4ab4-b573-ab42382494ec_Name">
    <vt:lpwstr>Sensitive</vt:lpwstr>
  </property>
  <property fmtid="{D5CDD505-2E9C-101B-9397-08002B2CF9AE}" pid="7" name="MSIP_Label_ad03699a-af8b-4ab4-b573-ab42382494ec_SiteId">
    <vt:lpwstr>fa785acd-36ef-41bc-8a94-89841327e045</vt:lpwstr>
  </property>
  <property fmtid="{D5CDD505-2E9C-101B-9397-08002B2CF9AE}" pid="8" name="MSIP_Label_ad03699a-af8b-4ab4-b573-ab42382494ec_ActionId">
    <vt:lpwstr>6816fd43-c19a-43ee-b791-1b57efac808c</vt:lpwstr>
  </property>
  <property fmtid="{D5CDD505-2E9C-101B-9397-08002B2CF9AE}" pid="9" name="MSIP_Label_ad03699a-af8b-4ab4-b573-ab42382494ec_ContentBits">
    <vt:lpwstr>0</vt:lpwstr>
  </property>
</Properties>
</file>